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EB12E" w14:textId="0219D22E" w:rsidR="00481446" w:rsidRPr="00155AFD" w:rsidRDefault="00481446" w:rsidP="00155AFD">
      <w:pPr>
        <w:tabs>
          <w:tab w:val="left" w:pos="1765"/>
        </w:tabs>
        <w:rPr>
          <w:b/>
          <w:bCs/>
          <w:lang w:val="en-GB"/>
        </w:rPr>
      </w:pPr>
      <w:r w:rsidRPr="00155AFD">
        <w:rPr>
          <w:b/>
          <w:bCs/>
          <w:lang w:val="en-GB"/>
        </w:rPr>
        <w:t>SUPPLEMENTARY INFORMATION</w:t>
      </w:r>
    </w:p>
    <w:p w14:paraId="0B4FCDE0" w14:textId="0F99AF2B" w:rsidR="00481446" w:rsidRPr="00155AFD" w:rsidRDefault="00481446" w:rsidP="00481446">
      <w:pPr>
        <w:jc w:val="center"/>
        <w:rPr>
          <w:b/>
          <w:bCs/>
          <w:lang w:val="en-GB"/>
        </w:rPr>
      </w:pPr>
    </w:p>
    <w:p w14:paraId="15E1BF38" w14:textId="10717C79" w:rsidR="00481446" w:rsidRPr="00155AFD" w:rsidRDefault="00481446" w:rsidP="00481446">
      <w:pPr>
        <w:jc w:val="center"/>
        <w:rPr>
          <w:b/>
          <w:bCs/>
          <w:lang w:val="en-GB"/>
        </w:rPr>
      </w:pPr>
    </w:p>
    <w:p w14:paraId="6CC0D91D" w14:textId="3D561F5A" w:rsidR="00481446" w:rsidRPr="00155AFD" w:rsidRDefault="00481446" w:rsidP="00481446">
      <w:pPr>
        <w:jc w:val="center"/>
        <w:rPr>
          <w:b/>
          <w:bCs/>
          <w:lang w:val="en-GB"/>
        </w:rPr>
      </w:pPr>
    </w:p>
    <w:p w14:paraId="2BFD963D" w14:textId="77777777" w:rsidR="00481446" w:rsidRPr="00155AFD" w:rsidRDefault="00481446" w:rsidP="00481446">
      <w:pPr>
        <w:jc w:val="center"/>
        <w:rPr>
          <w:b/>
          <w:bCs/>
          <w:lang w:val="en-GB"/>
        </w:rPr>
      </w:pPr>
    </w:p>
    <w:p w14:paraId="52212497" w14:textId="77777777" w:rsidR="00481446" w:rsidRPr="00155AFD" w:rsidRDefault="00481446" w:rsidP="00481446">
      <w:pPr>
        <w:rPr>
          <w:lang w:val="en-GB"/>
        </w:rPr>
      </w:pPr>
    </w:p>
    <w:p w14:paraId="7CA4C4D8" w14:textId="28E4CD80" w:rsidR="00481446" w:rsidRPr="00155AFD" w:rsidRDefault="00481446" w:rsidP="00481446">
      <w:pPr>
        <w:rPr>
          <w:b/>
          <w:lang w:val="en-GB"/>
        </w:rPr>
      </w:pPr>
      <w:r w:rsidRPr="00155AFD">
        <w:rPr>
          <w:b/>
          <w:lang w:val="en-GB"/>
        </w:rPr>
        <w:t xml:space="preserve">Use of herbal </w:t>
      </w:r>
      <w:r w:rsidR="00445595">
        <w:rPr>
          <w:b/>
          <w:lang w:val="en-GB"/>
        </w:rPr>
        <w:t>medicines</w:t>
      </w:r>
      <w:r w:rsidRPr="00155AFD">
        <w:rPr>
          <w:b/>
          <w:lang w:val="en-GB"/>
        </w:rPr>
        <w:t xml:space="preserve"> for the treatment of </w:t>
      </w:r>
      <w:r w:rsidR="00FD31AB">
        <w:rPr>
          <w:b/>
          <w:lang w:val="en-GB"/>
        </w:rPr>
        <w:t xml:space="preserve">mild </w:t>
      </w:r>
      <w:r w:rsidRPr="00155AFD">
        <w:rPr>
          <w:b/>
          <w:lang w:val="en-GB"/>
        </w:rPr>
        <w:t>mental disorders and/or symptoms during pregnancy: a cross-sectional survey</w:t>
      </w:r>
    </w:p>
    <w:p w14:paraId="58209EF5" w14:textId="77777777" w:rsidR="00481446" w:rsidRPr="00155AFD" w:rsidRDefault="00481446" w:rsidP="00481446">
      <w:pPr>
        <w:rPr>
          <w:lang w:val="en-GB"/>
        </w:rPr>
      </w:pPr>
    </w:p>
    <w:p w14:paraId="767F0D05" w14:textId="77777777" w:rsidR="00481446" w:rsidRPr="009E04F8" w:rsidRDefault="00481446" w:rsidP="00481446">
      <w:pPr>
        <w:rPr>
          <w:lang w:val="de-CH"/>
        </w:rPr>
      </w:pPr>
      <w:r w:rsidRPr="009E04F8">
        <w:rPr>
          <w:lang w:val="de-CH"/>
        </w:rPr>
        <w:t>G. Gantner, D. Spiess, E. Randecker, K.C. Quack Lötscher, A.P. Simões-Wüst</w:t>
      </w:r>
    </w:p>
    <w:p w14:paraId="032367DD" w14:textId="77777777" w:rsidR="00481446" w:rsidRPr="009E04F8" w:rsidRDefault="00481446" w:rsidP="00481446">
      <w:pPr>
        <w:rPr>
          <w:lang w:val="de-CH"/>
        </w:rPr>
      </w:pPr>
    </w:p>
    <w:p w14:paraId="00544442" w14:textId="2182E7AA" w:rsidR="00481446" w:rsidRPr="00155AFD" w:rsidRDefault="00481446" w:rsidP="00481446">
      <w:pPr>
        <w:rPr>
          <w:lang w:val="en-GB"/>
        </w:rPr>
      </w:pPr>
      <w:r w:rsidRPr="00155AFD">
        <w:rPr>
          <w:lang w:val="en-GB"/>
        </w:rPr>
        <w:t xml:space="preserve">Department of Obstetrics, University Hospital Zurich, </w:t>
      </w:r>
      <w:r w:rsidR="00EF273B">
        <w:rPr>
          <w:lang w:val="en-GB"/>
        </w:rPr>
        <w:t xml:space="preserve">University of Zurich, </w:t>
      </w:r>
      <w:r w:rsidRPr="00155AFD">
        <w:rPr>
          <w:lang w:val="en-GB"/>
        </w:rPr>
        <w:t>8091 Zurich, Switzerland</w:t>
      </w:r>
    </w:p>
    <w:p w14:paraId="3BCB4995" w14:textId="77777777" w:rsidR="00481446" w:rsidRPr="00155AFD" w:rsidRDefault="00481446" w:rsidP="00481446">
      <w:pPr>
        <w:rPr>
          <w:lang w:val="en-GB"/>
        </w:rPr>
      </w:pPr>
    </w:p>
    <w:p w14:paraId="00D2AD0C" w14:textId="77777777" w:rsidR="00481446" w:rsidRPr="00155AFD" w:rsidRDefault="00481446" w:rsidP="00481446">
      <w:pPr>
        <w:rPr>
          <w:lang w:val="en-GB"/>
        </w:rPr>
      </w:pPr>
    </w:p>
    <w:p w14:paraId="2D45595C" w14:textId="77777777" w:rsidR="00481446" w:rsidRPr="00155AFD" w:rsidRDefault="00481446" w:rsidP="00481446">
      <w:pPr>
        <w:rPr>
          <w:lang w:val="en-GB"/>
        </w:rPr>
      </w:pPr>
      <w:r w:rsidRPr="00155AFD">
        <w:rPr>
          <w:lang w:val="en-GB"/>
        </w:rPr>
        <w:t xml:space="preserve">Keywords: </w:t>
      </w:r>
      <w:r w:rsidRPr="00155AFD">
        <w:rPr>
          <w:rFonts w:eastAsia="Times New Roman" w:cs="Arial"/>
          <w:lang w:val="en-GB"/>
        </w:rPr>
        <w:t xml:space="preserve">pregnancy, mental health disorders, </w:t>
      </w:r>
      <w:proofErr w:type="spellStart"/>
      <w:r w:rsidRPr="00155AFD">
        <w:rPr>
          <w:rFonts w:eastAsia="Times New Roman" w:cs="Arial"/>
          <w:lang w:val="en-GB"/>
        </w:rPr>
        <w:t>phytopharmacy</w:t>
      </w:r>
      <w:proofErr w:type="spellEnd"/>
      <w:r w:rsidRPr="00155AFD">
        <w:rPr>
          <w:rFonts w:eastAsia="Times New Roman" w:cs="Arial"/>
          <w:lang w:val="en-GB"/>
        </w:rPr>
        <w:t>, behaviour, survey</w:t>
      </w:r>
    </w:p>
    <w:p w14:paraId="5881FA82" w14:textId="77777777" w:rsidR="00481446" w:rsidRPr="00155AFD" w:rsidRDefault="00481446" w:rsidP="00481446">
      <w:pPr>
        <w:rPr>
          <w:lang w:val="en-GB"/>
        </w:rPr>
      </w:pPr>
    </w:p>
    <w:p w14:paraId="0D743BA3" w14:textId="77777777" w:rsidR="00481446" w:rsidRPr="00155AFD" w:rsidRDefault="00481446" w:rsidP="00481446">
      <w:pPr>
        <w:rPr>
          <w:lang w:val="en-GB"/>
        </w:rPr>
      </w:pPr>
    </w:p>
    <w:p w14:paraId="3AC31CF5" w14:textId="77777777" w:rsidR="00481446" w:rsidRPr="00155AFD" w:rsidRDefault="00481446" w:rsidP="00481446">
      <w:pPr>
        <w:rPr>
          <w:sz w:val="18"/>
          <w:szCs w:val="18"/>
          <w:lang w:val="en-GB"/>
        </w:rPr>
      </w:pPr>
      <w:r w:rsidRPr="00155AFD">
        <w:rPr>
          <w:lang w:val="en-GB"/>
        </w:rPr>
        <w:br w:type="column"/>
      </w:r>
    </w:p>
    <w:tbl>
      <w:tblPr>
        <w:tblStyle w:val="Tabellenraster"/>
        <w:tblW w:w="9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8"/>
        <w:gridCol w:w="1488"/>
        <w:gridCol w:w="1347"/>
        <w:gridCol w:w="1347"/>
        <w:gridCol w:w="1325"/>
      </w:tblGrid>
      <w:tr w:rsidR="00481446" w:rsidRPr="007A117A" w14:paraId="6C542627" w14:textId="77777777" w:rsidTr="00B84A21">
        <w:trPr>
          <w:trHeight w:val="227"/>
        </w:trPr>
        <w:tc>
          <w:tcPr>
            <w:tcW w:w="91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AC994" w14:textId="7FCD4951" w:rsidR="00481446" w:rsidRPr="00155AFD" w:rsidRDefault="00481446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155AFD">
              <w:rPr>
                <w:b/>
                <w:sz w:val="18"/>
                <w:szCs w:val="18"/>
                <w:lang w:val="en-GB"/>
              </w:rPr>
              <w:t xml:space="preserve">Suppl. Table 1 </w:t>
            </w:r>
            <w:r w:rsidRPr="00155AFD">
              <w:rPr>
                <w:sz w:val="18"/>
                <w:szCs w:val="18"/>
                <w:lang w:val="en-GB"/>
              </w:rPr>
              <w:t>General and pregnancy-related characteristics</w:t>
            </w:r>
            <w:r w:rsidR="00A766A7">
              <w:rPr>
                <w:sz w:val="18"/>
                <w:szCs w:val="18"/>
                <w:lang w:val="en-GB"/>
              </w:rPr>
              <w:t>.</w:t>
            </w:r>
          </w:p>
        </w:tc>
      </w:tr>
      <w:tr w:rsidR="00481446" w:rsidRPr="00B064A9" w14:paraId="0D6D20D5" w14:textId="77777777" w:rsidTr="00B84A21">
        <w:trPr>
          <w:trHeight w:val="227"/>
        </w:trPr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89BE1" w14:textId="77777777" w:rsidR="00481446" w:rsidRPr="00155AFD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155AFD">
              <w:rPr>
                <w:b/>
                <w:sz w:val="18"/>
                <w:szCs w:val="18"/>
                <w:lang w:val="en-GB"/>
              </w:rPr>
              <w:br/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0EE5D" w14:textId="5A6DA170" w:rsidR="00481446" w:rsidRPr="00B064A9" w:rsidRDefault="00B84A2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ll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participants</w:t>
            </w:r>
            <w:r w:rsidRPr="00B84A21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0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1547B8" w14:textId="40A0CE50" w:rsidR="00481446" w:rsidRPr="00B064A9" w:rsidRDefault="0048144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Herbal preparation users</w:t>
            </w:r>
          </w:p>
        </w:tc>
      </w:tr>
      <w:tr w:rsidR="00481446" w:rsidRPr="00B064A9" w14:paraId="76EDB939" w14:textId="77777777" w:rsidTr="00B84A21">
        <w:trPr>
          <w:trHeight w:val="227"/>
        </w:trPr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14DB1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E4FA0" w14:textId="77777777" w:rsidR="00481446" w:rsidRPr="00B064A9" w:rsidRDefault="00481446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217C2D" w14:textId="77777777" w:rsidR="00481446" w:rsidRPr="00B064A9" w:rsidRDefault="0048144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84A21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59606" w14:textId="77777777" w:rsidR="00481446" w:rsidRPr="00B064A9" w:rsidRDefault="0048144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With MD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94F8E" w14:textId="77777777" w:rsidR="00481446" w:rsidRPr="00B064A9" w:rsidRDefault="0048144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Without MDS</w:t>
            </w:r>
          </w:p>
        </w:tc>
      </w:tr>
      <w:tr w:rsidR="00481446" w:rsidRPr="00B064A9" w14:paraId="3E7D9623" w14:textId="77777777" w:rsidTr="00B84A21">
        <w:trPr>
          <w:trHeight w:val="227"/>
        </w:trPr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7BA38" w14:textId="77777777" w:rsidR="00481446" w:rsidRPr="00B064A9" w:rsidRDefault="00481446">
            <w:pPr>
              <w:jc w:val="right"/>
              <w:rPr>
                <w:sz w:val="18"/>
                <w:szCs w:val="18"/>
                <w:vertAlign w:val="superscript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n/%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A93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98/10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BAFFE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58/10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B9DA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2/10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B1B28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66/100</w:t>
            </w:r>
          </w:p>
        </w:tc>
      </w:tr>
      <w:tr w:rsidR="00481446" w:rsidRPr="00B064A9" w14:paraId="75183D33" w14:textId="77777777" w:rsidTr="00B84A21">
        <w:trPr>
          <w:trHeight w:val="227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596ED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ABF69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20A9E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8D4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F95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81446" w:rsidRPr="00B064A9" w14:paraId="3B4C9A2D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DF0B441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18-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FCA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0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60B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0.8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EA83D3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1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740C82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6</w:t>
            </w:r>
          </w:p>
        </w:tc>
      </w:tr>
      <w:tr w:rsidR="00481446" w:rsidRPr="00B064A9" w14:paraId="6FB5C682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4C387CB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23-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293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7/6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401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3/6.4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DFA680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/5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A76841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/7.3</w:t>
            </w:r>
          </w:p>
        </w:tc>
      </w:tr>
      <w:tr w:rsidR="00481446" w:rsidRPr="00B064A9" w14:paraId="1C60A108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B8D61DD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28-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01FD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9/32.6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830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4/31.9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7696A0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9/30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2164BA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5/33.3</w:t>
            </w:r>
          </w:p>
        </w:tc>
      </w:tr>
      <w:tr w:rsidR="00481446" w:rsidRPr="00B064A9" w14:paraId="409FB738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20E6A33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33-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0C8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6/39.4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92D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39/38.9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C003EF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6/39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07C6E4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3/38.2</w:t>
            </w:r>
          </w:p>
        </w:tc>
      </w:tr>
      <w:tr w:rsidR="00481446" w:rsidRPr="00B064A9" w14:paraId="55C0B5D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A44AADF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38-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15E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9/19.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70E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6/21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214041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2/21.9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4ECA69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4/20.6</w:t>
            </w:r>
          </w:p>
        </w:tc>
      </w:tr>
      <w:tr w:rsidR="00481446" w:rsidRPr="00B064A9" w14:paraId="2AA3EA7D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D0CED05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&gt;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B29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0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C8D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0.6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5D6D70E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1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A90A8A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</w:tr>
      <w:tr w:rsidR="00481446" w:rsidRPr="00B064A9" w14:paraId="6E43B0B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D6777A1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3A80" w14:textId="5203366F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0045" w14:textId="662F04F4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2150FA49" w14:textId="6CA4E919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A9E843B" w14:textId="63C01DC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B064A9" w14:paraId="7EA98ED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5E00C51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Health insura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45482E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EEF4DC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D348858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035F6B71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481446" w:rsidRPr="00B064A9" w14:paraId="372EF9E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9DA92B2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 xml:space="preserve">Basic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8B6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7/29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FF5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2/28.6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40A1E9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9/30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344885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3/26.1</w:t>
            </w:r>
          </w:p>
        </w:tc>
      </w:tr>
      <w:tr w:rsidR="00481446" w:rsidRPr="00B064A9" w14:paraId="6EC75E54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036B2CB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proofErr w:type="spellStart"/>
            <w:r w:rsidRPr="00B064A9">
              <w:rPr>
                <w:sz w:val="18"/>
                <w:szCs w:val="18"/>
                <w:lang w:val="en-GB"/>
              </w:rPr>
              <w:t>Basic+supplementary</w:t>
            </w:r>
            <w:proofErr w:type="spellEnd"/>
            <w:r w:rsidRPr="00B064A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EA5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5/49.2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E83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6/49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0F8734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5/49.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66C2B5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1/49.1</w:t>
            </w:r>
          </w:p>
        </w:tc>
      </w:tr>
      <w:tr w:rsidR="00481446" w:rsidRPr="00B064A9" w14:paraId="7ABFEB21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17A9F6B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 xml:space="preserve">Semi-private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C31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1/15.4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D62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8/16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31F0BC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14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913E18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0/18.2</w:t>
            </w:r>
          </w:p>
        </w:tc>
      </w:tr>
      <w:tr w:rsidR="00481446" w:rsidRPr="00B064A9" w14:paraId="342B00E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FAC5131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968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3/5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593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1/5.9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9A2837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/5.2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A99AA6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/6.7</w:t>
            </w:r>
          </w:p>
        </w:tc>
      </w:tr>
      <w:tr w:rsidR="00481446" w:rsidRPr="00B064A9" w14:paraId="089B8D11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0CE4E8B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264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(0.5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4E55" w14:textId="7C75DA5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EB6D2DF" w14:textId="2BC149DE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6C46D23" w14:textId="6C66B5F1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B064A9" w14:paraId="474F001B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27F853D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275A9E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CC10A0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78A6B0ED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2DDE617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81446" w:rsidRPr="00B064A9" w14:paraId="2637CEE5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CC3E3C6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063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73/68.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12F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42/67.8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EC892C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0/62.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FB38D1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2/73.9</w:t>
            </w:r>
          </w:p>
        </w:tc>
      </w:tr>
      <w:tr w:rsidR="00481446" w:rsidRPr="00B064A9" w14:paraId="2F20F82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608FBA3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Cohabitan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6AE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1/20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7C0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5/21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949F22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1/21.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4DBCBA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4/20.6</w:t>
            </w:r>
          </w:p>
        </w:tc>
      </w:tr>
      <w:tr w:rsidR="00481446" w:rsidRPr="00B064A9" w14:paraId="13D6B87B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EDC970F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Sing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D85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1/10.4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5CC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9/10.9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33FB3C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0/15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DDFF56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/5.5</w:t>
            </w:r>
          </w:p>
        </w:tc>
      </w:tr>
      <w:tr w:rsidR="00481446" w:rsidRPr="00B064A9" w14:paraId="1FAEFB9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F6FF990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Divorced/separat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C99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ECF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035A4D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5022E1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</w:tr>
      <w:tr w:rsidR="00481446" w:rsidRPr="00B064A9" w14:paraId="228AD18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6F71538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C9C1" w14:textId="13B06A2B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C4BC" w14:textId="7EB97548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00D2F0C" w14:textId="6058AC49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4D2B588" w14:textId="24366900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/-</w:t>
            </w:r>
          </w:p>
        </w:tc>
      </w:tr>
      <w:tr w:rsidR="00481446" w:rsidRPr="00B064A9" w14:paraId="096CD624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2955846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Place of birt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6857A8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F7CD42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0C8A0EF5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276C8667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481446" w:rsidRPr="00B064A9" w14:paraId="2BD3096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F5FE9D0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960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02/50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264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84/51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151E07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7/49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D1DD07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7/52.7</w:t>
            </w:r>
          </w:p>
        </w:tc>
      </w:tr>
      <w:tr w:rsidR="00481446" w:rsidRPr="00B064A9" w14:paraId="3D69A565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A1D43E2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122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4/16.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9FA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0/16.8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ADCFE6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1/21.2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B18470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3/13.9</w:t>
            </w:r>
          </w:p>
        </w:tc>
      </w:tr>
      <w:tr w:rsidR="00481446" w:rsidRPr="00B064A9" w14:paraId="5E36E21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8FAE2F8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Other countries in Eur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1FE5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6/21.6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221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1/19.8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2B5F2A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7/19.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92B53B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4/20.6</w:t>
            </w:r>
          </w:p>
        </w:tc>
      </w:tr>
      <w:tr w:rsidR="00481446" w:rsidRPr="00B064A9" w14:paraId="4260C63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A8CE4BF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Ameri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636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/4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558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8/5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07850E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3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2C533C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/6.6</w:t>
            </w:r>
          </w:p>
        </w:tc>
      </w:tr>
      <w:tr w:rsidR="00481446" w:rsidRPr="00B064A9" w14:paraId="418B15D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5A11329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Afri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C3F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0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C94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0.6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E042CC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1374CD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6</w:t>
            </w:r>
          </w:p>
        </w:tc>
      </w:tr>
      <w:tr w:rsidR="00481446" w:rsidRPr="00B064A9" w14:paraId="2C610CAE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FD1B51F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As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E274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6/4.0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81E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/4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643298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/4.2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99DF8D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4.2</w:t>
            </w:r>
          </w:p>
        </w:tc>
      </w:tr>
      <w:tr w:rsidR="00481446" w:rsidRPr="00B064A9" w14:paraId="214D1445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230333F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CF0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22E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C28A5D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E6F5CE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</w:tr>
      <w:tr w:rsidR="00481446" w:rsidRPr="00B064A9" w14:paraId="6A8139C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50F4D92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9DD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/1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766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/1.7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A8749A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2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3226B7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1.2</w:t>
            </w:r>
          </w:p>
        </w:tc>
      </w:tr>
      <w:tr w:rsidR="00481446" w:rsidRPr="00B064A9" w14:paraId="1B121A3E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A924BB3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F0C02" w14:textId="0783EC7A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9DD8" w14:textId="6C3800DD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EB01747" w14:textId="01ED5238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479ADED" w14:textId="4747B7DE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B064A9" w14:paraId="43E1EA9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0857865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School educ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87330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17D0A1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79AB824F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3B2F807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481446" w:rsidRPr="00B064A9" w14:paraId="3F18570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CF1E96A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No school qualific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6EA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0DF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5090514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B8B6E6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6</w:t>
            </w:r>
          </w:p>
        </w:tc>
      </w:tr>
      <w:tr w:rsidR="00481446" w:rsidRPr="00B064A9" w14:paraId="4AFF6A3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3CFF5BF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Secondary scho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3756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/2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DD0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/1.7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407DD8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1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CCBA18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1.8</w:t>
            </w:r>
          </w:p>
        </w:tc>
      </w:tr>
      <w:tr w:rsidR="00481446" w:rsidRPr="00B064A9" w14:paraId="29F905D4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39A9B18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Professional apprenticeshi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CBCC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8/17.2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64E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4/15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885A02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16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95DAE6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2/13.3</w:t>
            </w:r>
          </w:p>
        </w:tc>
      </w:tr>
      <w:tr w:rsidR="00481446" w:rsidRPr="00B064A9" w14:paraId="5F5B2B18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1617061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High scho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155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3/5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F40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0/5.6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90EB44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/6.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427A11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/4.8</w:t>
            </w:r>
          </w:p>
        </w:tc>
      </w:tr>
      <w:tr w:rsidR="00481446" w:rsidRPr="00B064A9" w14:paraId="79348839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79125B7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Higher professional schoo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A9D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1/25.4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2DB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6/26.9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5C791F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1/26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4367BB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5/27.3</w:t>
            </w:r>
          </w:p>
        </w:tc>
      </w:tr>
      <w:tr w:rsidR="00481446" w:rsidRPr="00B064A9" w14:paraId="5F74BB4E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F5AD8C2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739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89/47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AEC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5/49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04B5F0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0/46.9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689CC7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5/51.5</w:t>
            </w:r>
          </w:p>
        </w:tc>
      </w:tr>
      <w:tr w:rsidR="00481446" w:rsidRPr="00B064A9" w14:paraId="3CAE0CC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C427847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069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/1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F38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/1.4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26A7FF0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2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5F03F0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6</w:t>
            </w:r>
          </w:p>
        </w:tc>
      </w:tr>
      <w:tr w:rsidR="00481446" w:rsidRPr="00B064A9" w14:paraId="1FAF77F1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C2D6BC9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CE604" w14:textId="5160B60D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2C27" w14:textId="5685F3CD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5FE7A204" w14:textId="76C300DB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43F6917" w14:textId="208C5B0E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7A117A" w14:paraId="18C017D0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9991133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Work situation at the beginning of pregnanc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35914A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13B3D3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8E68DE0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FDDBD9E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481446" w:rsidRPr="00B064A9" w14:paraId="2D0D9BD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C5E4FFF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Employed in the health care secto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9D6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3/23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B2B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5/24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5F1F93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4/23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EF235F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1/25.3</w:t>
            </w:r>
          </w:p>
        </w:tc>
      </w:tr>
      <w:tr w:rsidR="00481446" w:rsidRPr="00B064A9" w14:paraId="235749D0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E20C08D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Employed in another secto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D09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42/61.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218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17/61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867B2C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6/60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D43210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1/62.3</w:t>
            </w:r>
          </w:p>
        </w:tc>
      </w:tr>
      <w:tr w:rsidR="00481446" w:rsidRPr="00B064A9" w14:paraId="2DC6EFF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6B7677C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Housewif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9DF5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3/5.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81B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0/5.7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21DE692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/5.2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C73B3D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/6.2</w:t>
            </w:r>
          </w:p>
        </w:tc>
      </w:tr>
      <w:tr w:rsidR="00481446" w:rsidRPr="00B064A9" w14:paraId="2732ED48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3F07454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8AB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1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696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2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87CDB8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2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8FDAF1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1.9</w:t>
            </w:r>
          </w:p>
        </w:tc>
      </w:tr>
      <w:tr w:rsidR="00481446" w:rsidRPr="00B064A9" w14:paraId="055A912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7C5BA85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Self-employed or none of the abo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789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/4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8DB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8/5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2607CDE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7.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47270B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2.5</w:t>
            </w:r>
          </w:p>
        </w:tc>
      </w:tr>
      <w:tr w:rsidR="00481446" w:rsidRPr="00B064A9" w14:paraId="5E5675AE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E7FE80C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Job seek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14D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1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298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/1.7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7C5895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1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033CD4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1.9</w:t>
            </w:r>
          </w:p>
        </w:tc>
      </w:tr>
      <w:tr w:rsidR="00481446" w:rsidRPr="00B064A9" w14:paraId="3D46E4F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5ED7518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FC9F" w14:textId="67FC43BF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56F9" w14:textId="21AED795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D566800" w14:textId="285B8C0C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6E07DCD" w14:textId="005AE0E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7A117A" w14:paraId="5E5AE50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3CB6446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Monthly gross income of household (CHF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D2AB46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0147BE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129F70E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1F77BF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81446" w:rsidRPr="00B064A9" w14:paraId="1B960924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0112FE2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&lt;4’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D1F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6/14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851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7/13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2507B2D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17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363ED5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/9.3</w:t>
            </w:r>
          </w:p>
        </w:tc>
      </w:tr>
      <w:tr w:rsidR="00481446" w:rsidRPr="00B064A9" w14:paraId="0261F944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5E96352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4’000-8’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384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0/38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B0F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34/38.4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6D11EF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7/35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F9E990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7/41.6</w:t>
            </w:r>
          </w:p>
        </w:tc>
      </w:tr>
      <w:tr w:rsidR="00481446" w:rsidRPr="00B064A9" w14:paraId="48D537B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3A45716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8’000-12’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8F0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4/24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0A0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8/25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E12401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4/23.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D322C2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4/27.3</w:t>
            </w:r>
          </w:p>
        </w:tc>
      </w:tr>
      <w:tr w:rsidR="00481446" w:rsidRPr="00B064A9" w14:paraId="43FF4255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6C7A6B3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&gt;12’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E97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6/22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065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0/22.9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003748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5/23.9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F9AE2E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5/21.8</w:t>
            </w:r>
          </w:p>
        </w:tc>
      </w:tr>
      <w:tr w:rsidR="00481446" w:rsidRPr="00B064A9" w14:paraId="26144078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2A09A3C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C417" w14:textId="413C5445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8D74" w14:textId="16822C90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EE398F2" w14:textId="495CCEF4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C6F54C8" w14:textId="5B127A86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/</w:t>
            </w:r>
            <w:r w:rsidR="00D66895">
              <w:rPr>
                <w:color w:val="59C5A9"/>
                <w:sz w:val="18"/>
                <w:szCs w:val="18"/>
                <w:lang w:val="en-GB"/>
              </w:rPr>
              <w:t>-</w:t>
            </w:r>
          </w:p>
        </w:tc>
      </w:tr>
      <w:tr w:rsidR="00481446" w:rsidRPr="00B064A9" w14:paraId="378F0D2F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1F9FDD4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B9DBC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2F088A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0678EC5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5FDCE02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81446" w:rsidRPr="00B064A9" w14:paraId="7D6790C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5F98A96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University Hospital Zuric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4D0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64/41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93D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7/41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4614CD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2/42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3CE538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5/39.6</w:t>
            </w:r>
          </w:p>
        </w:tc>
      </w:tr>
      <w:tr w:rsidR="00481446" w:rsidRPr="00B064A9" w14:paraId="4173A7A1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929EC40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 xml:space="preserve">City Hospital </w:t>
            </w:r>
            <w:proofErr w:type="spellStart"/>
            <w:r w:rsidRPr="00B064A9">
              <w:rPr>
                <w:sz w:val="18"/>
                <w:szCs w:val="18"/>
                <w:lang w:val="en-GB"/>
              </w:rPr>
              <w:t>Triemli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59118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1/15.4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01CC9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5/15.4</w:t>
            </w:r>
          </w:p>
        </w:tc>
        <w:tc>
          <w:tcPr>
            <w:tcW w:w="1347" w:type="dxa"/>
            <w:vAlign w:val="center"/>
            <w:hideMark/>
          </w:tcPr>
          <w:p w14:paraId="6C13B72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14.6</w:t>
            </w:r>
          </w:p>
        </w:tc>
        <w:tc>
          <w:tcPr>
            <w:tcW w:w="1325" w:type="dxa"/>
            <w:vAlign w:val="center"/>
            <w:hideMark/>
          </w:tcPr>
          <w:p w14:paraId="4B66CA8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7/16.5</w:t>
            </w:r>
          </w:p>
        </w:tc>
      </w:tr>
      <w:tr w:rsidR="00481446" w:rsidRPr="00B064A9" w14:paraId="3200191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CF2B37E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lastRenderedPageBreak/>
              <w:t xml:space="preserve">Hospital </w:t>
            </w:r>
            <w:proofErr w:type="spellStart"/>
            <w:r w:rsidRPr="00B064A9">
              <w:rPr>
                <w:sz w:val="18"/>
                <w:szCs w:val="18"/>
                <w:lang w:val="en-GB"/>
              </w:rPr>
              <w:t>Limmattal</w:t>
            </w:r>
            <w:proofErr w:type="spellEnd"/>
            <w:r w:rsidRPr="00B064A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DCA0B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1/5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0F8D2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8/5.1</w:t>
            </w:r>
          </w:p>
        </w:tc>
        <w:tc>
          <w:tcPr>
            <w:tcW w:w="1347" w:type="dxa"/>
            <w:vAlign w:val="center"/>
            <w:hideMark/>
          </w:tcPr>
          <w:p w14:paraId="4BA74C9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/3.1</w:t>
            </w:r>
          </w:p>
        </w:tc>
        <w:tc>
          <w:tcPr>
            <w:tcW w:w="1325" w:type="dxa"/>
            <w:vAlign w:val="center"/>
            <w:hideMark/>
          </w:tcPr>
          <w:p w14:paraId="6C31150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/7.3</w:t>
            </w:r>
          </w:p>
        </w:tc>
      </w:tr>
      <w:tr w:rsidR="00481446" w:rsidRPr="00B064A9" w14:paraId="7ADF405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8CF4AB7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 xml:space="preserve">Hospital </w:t>
            </w:r>
            <w:proofErr w:type="spellStart"/>
            <w:r w:rsidRPr="00B064A9">
              <w:rPr>
                <w:sz w:val="18"/>
                <w:szCs w:val="18"/>
                <w:lang w:val="en-GB"/>
              </w:rPr>
              <w:t>Zollikerberg</w:t>
            </w:r>
            <w:proofErr w:type="spellEnd"/>
            <w:r w:rsidRPr="00B064A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7233A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0/12.7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33AFE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7/13.2</w:t>
            </w:r>
          </w:p>
        </w:tc>
        <w:tc>
          <w:tcPr>
            <w:tcW w:w="1347" w:type="dxa"/>
            <w:vAlign w:val="center"/>
            <w:hideMark/>
          </w:tcPr>
          <w:p w14:paraId="5CF134B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7/14.1</w:t>
            </w:r>
          </w:p>
        </w:tc>
        <w:tc>
          <w:tcPr>
            <w:tcW w:w="1325" w:type="dxa"/>
            <w:vAlign w:val="center"/>
            <w:hideMark/>
          </w:tcPr>
          <w:p w14:paraId="2C8163D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0/12.2</w:t>
            </w:r>
          </w:p>
        </w:tc>
      </w:tr>
      <w:tr w:rsidR="00481446" w:rsidRPr="00B064A9" w14:paraId="2758E1B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1B4F7CA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 xml:space="preserve">Hospital </w:t>
            </w:r>
            <w:proofErr w:type="spellStart"/>
            <w:r w:rsidRPr="00B064A9">
              <w:rPr>
                <w:sz w:val="18"/>
                <w:szCs w:val="18"/>
                <w:lang w:val="en-GB"/>
              </w:rPr>
              <w:t>Bülach</w:t>
            </w:r>
            <w:proofErr w:type="spellEnd"/>
            <w:r w:rsidRPr="00B064A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92EFA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0/10.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00A96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9.0</w:t>
            </w:r>
          </w:p>
        </w:tc>
        <w:tc>
          <w:tcPr>
            <w:tcW w:w="1347" w:type="dxa"/>
            <w:vAlign w:val="center"/>
            <w:hideMark/>
          </w:tcPr>
          <w:p w14:paraId="7A6F455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3/6.8</w:t>
            </w:r>
          </w:p>
        </w:tc>
        <w:tc>
          <w:tcPr>
            <w:tcW w:w="1325" w:type="dxa"/>
            <w:vAlign w:val="center"/>
            <w:hideMark/>
          </w:tcPr>
          <w:p w14:paraId="19C4A0C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/11.6</w:t>
            </w:r>
          </w:p>
        </w:tc>
      </w:tr>
      <w:tr w:rsidR="00481446" w:rsidRPr="00B064A9" w14:paraId="465CC40D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7D7E0C8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 xml:space="preserve">Paracelsus-Hospital Richterswil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0E1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1/7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02A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1/8.7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426EEB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/9.9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4A12D8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/7.3</w:t>
            </w:r>
          </w:p>
        </w:tc>
      </w:tr>
      <w:tr w:rsidR="00481446" w:rsidRPr="00B064A9" w14:paraId="3D0EE525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FD9F40C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proofErr w:type="spellStart"/>
            <w:r w:rsidRPr="00B064A9">
              <w:rPr>
                <w:sz w:val="18"/>
                <w:szCs w:val="18"/>
                <w:lang w:val="en-GB"/>
              </w:rPr>
              <w:t>Delphys</w:t>
            </w:r>
            <w:proofErr w:type="spellEnd"/>
            <w:r w:rsidRPr="00B064A9">
              <w:rPr>
                <w:sz w:val="18"/>
                <w:szCs w:val="18"/>
                <w:lang w:val="en-GB"/>
              </w:rPr>
              <w:t xml:space="preserve"> Birthing </w:t>
            </w:r>
            <w:proofErr w:type="spellStart"/>
            <w:r w:rsidRPr="00B064A9">
              <w:rPr>
                <w:sz w:val="18"/>
                <w:szCs w:val="18"/>
                <w:lang w:val="en-GB"/>
              </w:rPr>
              <w:t>Center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5B9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/2.0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3A4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/2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5CA4C6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/3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CE29F8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1.2</w:t>
            </w:r>
          </w:p>
        </w:tc>
      </w:tr>
      <w:tr w:rsidR="00481446" w:rsidRPr="00B064A9" w14:paraId="005282D3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F7993E1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1DF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/2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770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/2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24C9245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/2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383BF6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2.4</w:t>
            </w:r>
          </w:p>
        </w:tc>
      </w:tr>
      <w:tr w:rsidR="00481446" w:rsidRPr="00B064A9" w14:paraId="0F8E8C3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871992A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ultip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DC92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/2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F72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/2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1182AB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/3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72AC9D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1.8</w:t>
            </w:r>
          </w:p>
        </w:tc>
      </w:tr>
      <w:tr w:rsidR="00481446" w:rsidRPr="00B064A9" w14:paraId="4333017F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AA5A930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91C4" w14:textId="113E6CAF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0BA9" w14:textId="5653F925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B1504D3" w14:textId="34AABC2A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066CF7F" w14:textId="7464472A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B064A9" w14:paraId="59AA0C80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6CD2E1F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Language of the surve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6F0B97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1C7FC4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B5E48DC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B1E04C6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481446" w:rsidRPr="00B064A9" w14:paraId="7D45734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BAE6BE8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Germ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823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62/91.0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573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8/91.6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3CCADA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80/93.8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E2E9CE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8/89.2</w:t>
            </w:r>
          </w:p>
        </w:tc>
      </w:tr>
      <w:tr w:rsidR="00481446" w:rsidRPr="00B064A9" w14:paraId="5CB5892F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C652BB5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Englis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BDC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7.0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90D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2/6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CE69DD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3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642D36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/9.0</w:t>
            </w:r>
          </w:p>
        </w:tc>
      </w:tr>
      <w:tr w:rsidR="00481446" w:rsidRPr="00B064A9" w14:paraId="5DB763B3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B5CBDB2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Frenc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6258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0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EAB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0.8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E4C12C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779261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1.2</w:t>
            </w:r>
          </w:p>
        </w:tc>
      </w:tr>
      <w:tr w:rsidR="00481446" w:rsidRPr="00B064A9" w14:paraId="327B8EA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F78A2F7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Itali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CEE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/1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257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/1.4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3F41C8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2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6F6508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6</w:t>
            </w:r>
          </w:p>
        </w:tc>
      </w:tr>
      <w:tr w:rsidR="00481446" w:rsidRPr="00B064A9" w14:paraId="3FD50C5F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91C6712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Pregnancy wee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B058A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005D77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E0E925F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30120EF8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481446" w:rsidRPr="00B064A9" w14:paraId="7433E4A0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B486EE7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28-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7E5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9/21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C09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5/22.4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8655E0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1/28.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3D52D3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4/15.5</w:t>
            </w:r>
          </w:p>
        </w:tc>
      </w:tr>
      <w:tr w:rsidR="00481446" w:rsidRPr="00B064A9" w14:paraId="0FAF2323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5D6CBEF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38-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426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1/19.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343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5/19.4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88946A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6/20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567F1A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9/18.7</w:t>
            </w:r>
          </w:p>
        </w:tc>
      </w:tr>
      <w:tr w:rsidR="00481446" w:rsidRPr="00B064A9" w14:paraId="55DDB03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CE3AC69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Postpartum perio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28E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21/59.6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5AA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5/58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0024A4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3/51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2E853A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2/65.8</w:t>
            </w:r>
          </w:p>
        </w:tc>
      </w:tr>
      <w:tr w:rsidR="00481446" w:rsidRPr="00B064A9" w14:paraId="5E49F67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4BE1C80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314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7/(6.8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E49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3/(6.4)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2C5BEAB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/(6.3)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D4940D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/</w:t>
            </w:r>
            <w:r w:rsidRPr="00B064A9">
              <w:rPr>
                <w:color w:val="59C5A9"/>
                <w:sz w:val="18"/>
                <w:szCs w:val="18"/>
                <w:lang w:val="en-GB"/>
              </w:rPr>
              <w:t>(</w:t>
            </w: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.6</w:t>
            </w:r>
            <w:r w:rsidRPr="00B064A9">
              <w:rPr>
                <w:color w:val="59C5A9"/>
                <w:sz w:val="18"/>
                <w:szCs w:val="18"/>
                <w:lang w:val="en-GB"/>
              </w:rPr>
              <w:t>)</w:t>
            </w:r>
          </w:p>
        </w:tc>
      </w:tr>
      <w:tr w:rsidR="00481446" w:rsidRPr="00B064A9" w14:paraId="2C4AFC11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681E696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First pregnanc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77E5C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B6E29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D20099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311C789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81446" w:rsidRPr="00B064A9" w14:paraId="5A57CCFB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3B4EF64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B9A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3/51.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0BD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7/52.7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BA61E9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0/55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EF00E0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7/49.4</w:t>
            </w:r>
          </w:p>
        </w:tc>
      </w:tr>
      <w:tr w:rsidR="00481446" w:rsidRPr="00B064A9" w14:paraId="213D28E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55FA54D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7F4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9/48.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580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9/47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69BFC0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0/44.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91FBA5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9/50.6</w:t>
            </w:r>
          </w:p>
        </w:tc>
      </w:tr>
      <w:tr w:rsidR="00481446" w:rsidRPr="00B064A9" w14:paraId="6182D24D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256D25A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9586" w14:textId="70119499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6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EC74" w14:textId="24659E71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2FEFEF84" w14:textId="5E55EE1C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2C45879" w14:textId="27FD07D1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B064A9" w14:paraId="6E0BB28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2CAC496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>Number of previous pregnanci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E4AEE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17541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9021E0B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1477977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481446" w:rsidRPr="00B064A9" w14:paraId="46E4632F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1CCDF40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7DF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91/52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D6F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5/53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FA1478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8/55.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940D2D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7/50.3</w:t>
            </w:r>
          </w:p>
        </w:tc>
      </w:tr>
      <w:tr w:rsidR="00481446" w:rsidRPr="00B064A9" w14:paraId="22F1E510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2BDD206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02C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6/18.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600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2/18.8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E35FC6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18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820F20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0/19.6</w:t>
            </w:r>
          </w:p>
        </w:tc>
      </w:tr>
      <w:tr w:rsidR="00481446" w:rsidRPr="00B064A9" w14:paraId="646F6F5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4ED6DA8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8D8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5/17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BF5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3/16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88B5EC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6/14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5BED14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7/17.6</w:t>
            </w:r>
          </w:p>
        </w:tc>
      </w:tr>
      <w:tr w:rsidR="00481446" w:rsidRPr="00B064A9" w14:paraId="499D5BC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20FB261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AEF2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0/8.2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9D8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7/8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A068B3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/6.2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8171C1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6/10.5</w:t>
            </w:r>
          </w:p>
        </w:tc>
      </w:tr>
      <w:tr w:rsidR="00481446" w:rsidRPr="00B064A9" w14:paraId="601DEA9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4D778DA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119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1.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E7B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2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460B4A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5/2.8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CFFE5C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1.3</w:t>
            </w:r>
          </w:p>
        </w:tc>
      </w:tr>
      <w:tr w:rsidR="00481446" w:rsidRPr="00B064A9" w14:paraId="4FD04C54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6BD75A6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567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1.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FCE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1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9FC480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1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E63A57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7</w:t>
            </w:r>
          </w:p>
        </w:tc>
      </w:tr>
      <w:tr w:rsidR="00481446" w:rsidRPr="00B064A9" w14:paraId="0EA872EB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50D1B0B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376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0.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81E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0.6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A83F91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/1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3F8E65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</w:tr>
      <w:tr w:rsidR="00481446" w:rsidRPr="00B064A9" w14:paraId="57DE67F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F4D4B67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2AACE" w14:textId="37BD5E95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3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4208" w14:textId="58DB7C31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844F24A" w14:textId="09B17304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80FF95E" w14:textId="6D88FF7B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3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B064A9" w14:paraId="41477B22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0A480A6A" w14:textId="77777777" w:rsidR="00481446" w:rsidRPr="00B064A9" w:rsidRDefault="00481446">
            <w:pPr>
              <w:rPr>
                <w:b/>
                <w:sz w:val="18"/>
                <w:szCs w:val="18"/>
                <w:lang w:val="en-GB"/>
              </w:rPr>
            </w:pPr>
            <w:r w:rsidRPr="00B064A9">
              <w:rPr>
                <w:b/>
                <w:sz w:val="18"/>
                <w:szCs w:val="18"/>
                <w:lang w:val="en-GB"/>
              </w:rPr>
              <w:t xml:space="preserve">First chil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42C26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DE64A6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36C83302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3959B37C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481446" w:rsidRPr="00B064A9" w14:paraId="697DD680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E4B8E15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A77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04/55.4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CF4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88/56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1F7A5B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02/57.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49D818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6/55.5</w:t>
            </w:r>
          </w:p>
        </w:tc>
      </w:tr>
      <w:tr w:rsidR="00481446" w:rsidRPr="00B064A9" w14:paraId="0B9B7F2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B9AE5E3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F2D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64/44.6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A62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5/43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55BF8A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6/42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45F6B1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69/44.5</w:t>
            </w:r>
          </w:p>
        </w:tc>
      </w:tr>
      <w:tr w:rsidR="00481446" w:rsidRPr="00B064A9" w14:paraId="4EB72A4B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76A17D7" w14:textId="77777777" w:rsidR="00481446" w:rsidRPr="00B064A9" w:rsidRDefault="00481446">
            <w:pPr>
              <w:ind w:left="183"/>
              <w:rPr>
                <w:sz w:val="18"/>
                <w:szCs w:val="18"/>
                <w:lang w:val="en-GB"/>
              </w:rPr>
            </w:pPr>
            <w:r w:rsidRPr="00B064A9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18C0A" w14:textId="46253CFB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0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3BEA" w14:textId="6D5D8885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5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0356995" w14:textId="17633515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C205059" w14:textId="0971971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1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7A117A" w14:paraId="430CDF71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3DE4F6B" w14:textId="3C1FE3F8" w:rsidR="00481446" w:rsidRPr="00B064A9" w:rsidRDefault="00481446">
            <w:pPr>
              <w:tabs>
                <w:tab w:val="left" w:pos="173"/>
                <w:tab w:val="left" w:pos="456"/>
              </w:tabs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b/>
                <w:color w:val="000000" w:themeColor="text1"/>
                <w:sz w:val="18"/>
                <w:szCs w:val="18"/>
                <w:lang w:val="en-GB"/>
              </w:rPr>
              <w:t>Recreational drug consumption in pregnanc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99A358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1C6141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ACBBEDF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05665D10" w14:textId="77777777" w:rsidR="00481446" w:rsidRPr="00B064A9" w:rsidRDefault="00481446">
            <w:pPr>
              <w:jc w:val="center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B064A9" w:rsidRPr="007A117A" w14:paraId="734EBB9A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FE4C778" w14:textId="77777777" w:rsidR="00481446" w:rsidRPr="00B064A9" w:rsidRDefault="00481446">
            <w:pPr>
              <w:tabs>
                <w:tab w:val="left" w:pos="173"/>
                <w:tab w:val="left" w:pos="456"/>
              </w:tabs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b/>
                <w:color w:val="000000" w:themeColor="text1"/>
                <w:sz w:val="18"/>
                <w:szCs w:val="18"/>
                <w:lang w:val="en-GB"/>
              </w:rPr>
              <w:tab/>
              <w:t xml:space="preserve">Low alcohol consumption </w:t>
            </w: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(&lt;2 drinks/week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C5232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E18F5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6F44DB1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3F95DD1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064A9" w:rsidRPr="00B064A9" w14:paraId="2935FC1B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E7FE866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68C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/4.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287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3/3.9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495F6E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9/5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82D342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4/2.6</w:t>
            </w:r>
          </w:p>
        </w:tc>
      </w:tr>
      <w:tr w:rsidR="00B064A9" w:rsidRPr="00B064A9" w14:paraId="0A959131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7156609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330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51/95.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392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17/96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EFF946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69/94.9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DED7B0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8/97.4</w:t>
            </w:r>
          </w:p>
        </w:tc>
      </w:tr>
      <w:tr w:rsidR="00B064A9" w:rsidRPr="00B064A9" w14:paraId="052E362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6EFA984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06F1" w14:textId="60BBCA54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2B28" w14:textId="573660D3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D9E950C" w14:textId="4F108C10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7C895F9" w14:textId="07698BE2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</w:p>
        </w:tc>
      </w:tr>
      <w:tr w:rsidR="00B064A9" w:rsidRPr="007A117A" w14:paraId="6185C6BF" w14:textId="77777777" w:rsidTr="00B84A21">
        <w:trPr>
          <w:trHeight w:val="227"/>
        </w:trPr>
        <w:tc>
          <w:tcPr>
            <w:tcW w:w="51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E0D8C0" w14:textId="77777777" w:rsidR="00481446" w:rsidRPr="00B064A9" w:rsidRDefault="00481446">
            <w:pPr>
              <w:tabs>
                <w:tab w:val="left" w:pos="178"/>
              </w:tabs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b/>
                <w:color w:val="000000" w:themeColor="text1"/>
                <w:sz w:val="18"/>
                <w:szCs w:val="18"/>
                <w:lang w:val="en-GB"/>
              </w:rPr>
              <w:tab/>
              <w:t xml:space="preserve">Moderate alcohol consumption </w:t>
            </w: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(2-4 drinks/week)</w:t>
            </w:r>
            <w:r w:rsidRPr="00B064A9">
              <w:rPr>
                <w:b/>
                <w:color w:val="000000" w:themeColor="text1"/>
                <w:sz w:val="18"/>
                <w:szCs w:val="18"/>
                <w:lang w:val="en-GB"/>
              </w:rPr>
              <w:tab/>
              <w:t xml:space="preserve">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E8226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87BBAE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5DBE1DB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064A9" w:rsidRPr="00B064A9" w14:paraId="20D385DE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426771C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4525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1C3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5392FAB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8A9454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</w:tr>
      <w:tr w:rsidR="00B064A9" w:rsidRPr="00B064A9" w14:paraId="24542DE3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DC35DA7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BED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66/100.0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ED0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30/100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592C80D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8/100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B5844C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2/100.0</w:t>
            </w:r>
          </w:p>
        </w:tc>
      </w:tr>
      <w:tr w:rsidR="00B064A9" w:rsidRPr="00B064A9" w14:paraId="3C5233B5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C7126E5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F955" w14:textId="5CFD6A0D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F90F" w14:textId="0D8D0091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299A3B8" w14:textId="00C8908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B2A9991" w14:textId="6C2FAD0D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B064A9" w:rsidRPr="007A117A" w14:paraId="3DF4DF7C" w14:textId="77777777" w:rsidTr="00B84A21">
        <w:trPr>
          <w:trHeight w:val="227"/>
        </w:trPr>
        <w:tc>
          <w:tcPr>
            <w:tcW w:w="51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966D0A" w14:textId="77777777" w:rsidR="00481446" w:rsidRPr="00B064A9" w:rsidRDefault="00481446">
            <w:pPr>
              <w:tabs>
                <w:tab w:val="left" w:pos="178"/>
              </w:tabs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b/>
                <w:color w:val="000000" w:themeColor="text1"/>
                <w:sz w:val="18"/>
                <w:szCs w:val="18"/>
                <w:lang w:val="en-GB"/>
              </w:rPr>
              <w:tab/>
              <w:t xml:space="preserve">Severe alcohol consumption </w:t>
            </w: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(&gt;5 drinks/week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E1DAA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C8DC6C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60EB9A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064A9" w:rsidRPr="00B064A9" w14:paraId="679AFC77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62E6B24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 xml:space="preserve">Yes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2EC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54F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7539AD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/0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D68C6A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</w:tr>
      <w:tr w:rsidR="00B064A9" w:rsidRPr="00B064A9" w14:paraId="7C3B044E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3FD459CA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7E3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65/99.7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CF2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9/99.7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386E616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7/99.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935B3A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2/100.0</w:t>
            </w:r>
          </w:p>
        </w:tc>
      </w:tr>
      <w:tr w:rsidR="00B064A9" w:rsidRPr="00B064A9" w14:paraId="3924769B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F212C54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866E" w14:textId="3BAFB71E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03CC" w14:textId="19385255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166A126" w14:textId="479897F8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940E1D5" w14:textId="34A4DB3D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B064A9" w:rsidRPr="00B064A9" w14:paraId="2BB8E7C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6E6E410" w14:textId="77777777" w:rsidR="00481446" w:rsidRPr="00B064A9" w:rsidRDefault="00481446">
            <w:pPr>
              <w:tabs>
                <w:tab w:val="left" w:pos="173"/>
                <w:tab w:val="left" w:pos="456"/>
              </w:tabs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b/>
                <w:color w:val="000000" w:themeColor="text1"/>
                <w:sz w:val="18"/>
                <w:szCs w:val="18"/>
                <w:lang w:val="en-GB"/>
              </w:rPr>
              <w:tab/>
              <w:t>Smok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C805C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92F743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724C03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77EF205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064A9" w:rsidRPr="00B064A9" w14:paraId="49131D4E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FA07111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86B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/4.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304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/4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7FF581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7/3.9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9E2B3A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8/5.3</w:t>
            </w:r>
          </w:p>
        </w:tc>
      </w:tr>
      <w:tr w:rsidR="00B064A9" w:rsidRPr="00B064A9" w14:paraId="40CE830B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7D581B0A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497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51/95.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42C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15/95.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5C4788A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1/96.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F51D112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4/94.7</w:t>
            </w:r>
          </w:p>
        </w:tc>
      </w:tr>
      <w:tr w:rsidR="00B064A9" w:rsidRPr="00B064A9" w14:paraId="237586A5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4D861F3A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 xml:space="preserve">Missing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D2EE" w14:textId="30D9730E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CCA7" w14:textId="7DA841E8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767F47D" w14:textId="70FDD5CB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A1B46BD" w14:textId="3C5A033B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D66895" w:rsidRPr="00B064A9" w14:paraId="0BDC35D1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EBB3471" w14:textId="77777777" w:rsidR="00481446" w:rsidRPr="00B064A9" w:rsidRDefault="00481446">
            <w:pPr>
              <w:tabs>
                <w:tab w:val="left" w:pos="173"/>
                <w:tab w:val="left" w:pos="456"/>
              </w:tabs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b/>
                <w:color w:val="000000" w:themeColor="text1"/>
                <w:sz w:val="18"/>
                <w:szCs w:val="18"/>
                <w:lang w:val="en-GB"/>
              </w:rPr>
              <w:tab/>
              <w:t>Cannab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D7BE5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AE3A5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802006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FD6BB4D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66895" w:rsidRPr="00B064A9" w14:paraId="7B980CAC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A095949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0E7F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0.8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1B3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0.9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16006C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/1.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BF11AA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0/0.0</w:t>
            </w:r>
          </w:p>
        </w:tc>
      </w:tr>
      <w:tr w:rsidR="00D66895" w:rsidRPr="00B064A9" w14:paraId="4889A982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132B0F6F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CCFE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63/99.2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2AE7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7/99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D1EB8DB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5/98.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EA69AB4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2/100.0</w:t>
            </w:r>
          </w:p>
        </w:tc>
      </w:tr>
      <w:tr w:rsidR="00D66895" w:rsidRPr="00B064A9" w14:paraId="25C03596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6438A9F4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EBA6" w14:textId="753CAEA1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42BA" w14:textId="72687BD2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F91CA7C" w14:textId="02996D90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711ED10" w14:textId="0FFB307B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D66895" w:rsidRPr="00B064A9" w14:paraId="44771845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59D48CDD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b/>
                <w:color w:val="000000" w:themeColor="text1"/>
                <w:sz w:val="18"/>
                <w:szCs w:val="18"/>
                <w:lang w:val="en-GB"/>
              </w:rPr>
              <w:t>Coca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2CDE2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53CFF8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85E2759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5F185B65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66895" w:rsidRPr="00B064A9" w14:paraId="0ACE1692" w14:textId="77777777" w:rsidTr="00B84A21">
        <w:trPr>
          <w:trHeight w:val="227"/>
        </w:trPr>
        <w:tc>
          <w:tcPr>
            <w:tcW w:w="3688" w:type="dxa"/>
            <w:shd w:val="clear" w:color="auto" w:fill="auto"/>
            <w:hideMark/>
          </w:tcPr>
          <w:p w14:paraId="27EADC18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No</w:t>
            </w:r>
          </w:p>
        </w:tc>
        <w:tc>
          <w:tcPr>
            <w:tcW w:w="14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5411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66/100.0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7F7BA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30/100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6F7759C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78/100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E67AFC0" w14:textId="77777777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52/100.0</w:t>
            </w:r>
          </w:p>
        </w:tc>
      </w:tr>
      <w:tr w:rsidR="00D66895" w:rsidRPr="00B064A9" w14:paraId="0F32EF3B" w14:textId="77777777" w:rsidTr="00B84A21">
        <w:trPr>
          <w:trHeight w:val="227"/>
        </w:trPr>
        <w:tc>
          <w:tcPr>
            <w:tcW w:w="36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448CE6" w14:textId="77777777" w:rsidR="00481446" w:rsidRPr="00B064A9" w:rsidRDefault="00481446">
            <w:pPr>
              <w:tabs>
                <w:tab w:val="left" w:pos="173"/>
                <w:tab w:val="left" w:pos="456"/>
              </w:tabs>
              <w:ind w:left="183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ab/>
              <w:t>Missing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0D54" w14:textId="38C391C2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32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204B8" w14:textId="43700352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28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BB8FA" w14:textId="6A6C89AF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3EFCA" w14:textId="2868A0B4" w:rsidR="00481446" w:rsidRPr="00B064A9" w:rsidRDefault="00481446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color w:val="000000" w:themeColor="text1"/>
                <w:sz w:val="18"/>
                <w:szCs w:val="18"/>
                <w:lang w:val="en-GB"/>
              </w:rPr>
              <w:t>14/</w:t>
            </w:r>
            <w:r w:rsidR="00D66895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</w:tbl>
    <w:p w14:paraId="520CFB68" w14:textId="2DFF59E7" w:rsidR="00B84A21" w:rsidRPr="00155AFD" w:rsidRDefault="00B84A21" w:rsidP="00B84A21">
      <w:pPr>
        <w:rPr>
          <w:sz w:val="18"/>
          <w:szCs w:val="18"/>
          <w:lang w:val="en-GB"/>
        </w:rPr>
      </w:pPr>
      <w:proofErr w:type="spellStart"/>
      <w:r w:rsidRPr="00155AFD">
        <w:rPr>
          <w:rFonts w:eastAsia="Calibri" w:cs="Times New Roman"/>
          <w:i/>
          <w:iCs/>
          <w:sz w:val="18"/>
          <w:szCs w:val="18"/>
          <w:vertAlign w:val="superscript"/>
          <w:lang w:val="en-GB"/>
        </w:rPr>
        <w:t>a</w:t>
      </w:r>
      <w:r>
        <w:rPr>
          <w:rFonts w:eastAsia="Calibri" w:cs="Times New Roman"/>
          <w:i/>
          <w:iCs/>
          <w:sz w:val="18"/>
          <w:szCs w:val="18"/>
          <w:lang w:val="en-GB"/>
        </w:rPr>
        <w:t>All</w:t>
      </w:r>
      <w:proofErr w:type="spellEnd"/>
      <w:r>
        <w:rPr>
          <w:rFonts w:eastAsia="Calibri" w:cs="Times New Roman"/>
          <w:i/>
          <w:iCs/>
          <w:sz w:val="18"/>
          <w:szCs w:val="18"/>
          <w:lang w:val="en-GB"/>
        </w:rPr>
        <w:t xml:space="preserve"> participants including users and non-users of herbal </w:t>
      </w:r>
      <w:r w:rsidR="00445595">
        <w:rPr>
          <w:rFonts w:eastAsia="Calibri" w:cs="Times New Roman"/>
          <w:i/>
          <w:iCs/>
          <w:sz w:val="18"/>
          <w:szCs w:val="18"/>
          <w:lang w:val="en-GB"/>
        </w:rPr>
        <w:t>medicines</w:t>
      </w:r>
      <w:r w:rsidRPr="00155AFD">
        <w:rPr>
          <w:rFonts w:eastAsia="Calibri" w:cs="Times New Roman"/>
          <w:i/>
          <w:iCs/>
          <w:sz w:val="18"/>
          <w:szCs w:val="18"/>
          <w:lang w:val="en-GB"/>
        </w:rPr>
        <w:t>.</w:t>
      </w:r>
    </w:p>
    <w:p w14:paraId="7ECCC0CD" w14:textId="77777777" w:rsidR="00481446" w:rsidRPr="00B064A9" w:rsidRDefault="00481446">
      <w:pPr>
        <w:rPr>
          <w:lang w:val="en-GB"/>
        </w:rPr>
      </w:pPr>
      <w:r w:rsidRPr="00B064A9">
        <w:rPr>
          <w:lang w:val="en-GB"/>
        </w:rPr>
        <w:br w:type="column"/>
      </w:r>
      <w:r w:rsidRPr="00B064A9">
        <w:rPr>
          <w:lang w:val="en-GB"/>
        </w:rPr>
        <w:lastRenderedPageBreak/>
        <w:br/>
      </w:r>
    </w:p>
    <w:p w14:paraId="6AB49CCB" w14:textId="52994B12" w:rsidR="00481446" w:rsidRPr="00B064A9" w:rsidRDefault="00481446">
      <w:pPr>
        <w:rPr>
          <w:lang w:val="en-GB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311"/>
        <w:gridCol w:w="1311"/>
        <w:gridCol w:w="1311"/>
        <w:gridCol w:w="1311"/>
      </w:tblGrid>
      <w:tr w:rsidR="00481446" w:rsidRPr="007A117A" w14:paraId="6BFF3789" w14:textId="77777777" w:rsidTr="00481446">
        <w:trPr>
          <w:trHeight w:val="227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F00511" w14:textId="39B12788" w:rsidR="00481446" w:rsidRPr="00B064A9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B064A9">
              <w:rPr>
                <w:rFonts w:cs="Times New Roman"/>
                <w:b/>
                <w:sz w:val="18"/>
                <w:szCs w:val="18"/>
                <w:lang w:val="en-GB"/>
              </w:rPr>
              <w:t xml:space="preserve">Suppl. Table 2 </w:t>
            </w:r>
            <w:r w:rsidRPr="00B064A9">
              <w:rPr>
                <w:rFonts w:cs="Times New Roman"/>
                <w:sz w:val="18"/>
                <w:szCs w:val="18"/>
                <w:lang w:val="en-GB"/>
              </w:rPr>
              <w:t>Acute and chronic disorders reported by pregnant women during pregnancy</w:t>
            </w:r>
            <w:r w:rsidR="00A766A7" w:rsidRPr="00B064A9">
              <w:rPr>
                <w:rFonts w:cs="Times New Roman"/>
                <w:sz w:val="18"/>
                <w:szCs w:val="18"/>
                <w:lang w:val="en-GB"/>
              </w:rPr>
              <w:t>.</w:t>
            </w:r>
          </w:p>
        </w:tc>
      </w:tr>
      <w:tr w:rsidR="00481446" w:rsidRPr="00782683" w14:paraId="59FF2270" w14:textId="77777777" w:rsidTr="00481446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</w:tcPr>
          <w:p w14:paraId="39028538" w14:textId="77777777" w:rsidR="00481446" w:rsidRPr="00B064A9" w:rsidRDefault="00481446" w:rsidP="00481446">
            <w:pPr>
              <w:ind w:left="33" w:hanging="33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gridSpan w:val="2"/>
            <w:tcBorders>
              <w:top w:val="single" w:sz="4" w:space="0" w:color="auto"/>
            </w:tcBorders>
            <w:vAlign w:val="center"/>
          </w:tcPr>
          <w:p w14:paraId="30BD9853" w14:textId="77777777" w:rsidR="00481446" w:rsidRPr="00B064A9" w:rsidRDefault="00481446" w:rsidP="00481446">
            <w:pPr>
              <w:ind w:left="33" w:hanging="33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064A9">
              <w:rPr>
                <w:rFonts w:cs="Times New Roman"/>
                <w:b/>
                <w:sz w:val="18"/>
                <w:szCs w:val="18"/>
                <w:lang w:val="en-GB"/>
              </w:rPr>
              <w:t>Acute disorders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</w:tcBorders>
            <w:vAlign w:val="center"/>
          </w:tcPr>
          <w:p w14:paraId="74897FF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064A9">
              <w:rPr>
                <w:rFonts w:cs="Times New Roman"/>
                <w:b/>
                <w:sz w:val="18"/>
                <w:szCs w:val="18"/>
                <w:lang w:val="en-GB"/>
              </w:rPr>
              <w:t>Chronic disorders</w:t>
            </w:r>
          </w:p>
        </w:tc>
      </w:tr>
      <w:tr w:rsidR="00481446" w:rsidRPr="00782683" w14:paraId="63143F4C" w14:textId="77777777" w:rsidTr="00481446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</w:tcPr>
          <w:p w14:paraId="2BD8F855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DBB9FF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1F453F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82683">
              <w:rPr>
                <w:rFonts w:cs="Times New Roman"/>
                <w:b/>
                <w:bCs/>
                <w:sz w:val="18"/>
                <w:szCs w:val="18"/>
                <w:lang w:val="en-GB"/>
              </w:rPr>
              <w:t>%</w:t>
            </w:r>
            <w:r w:rsidRPr="00782683"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54716E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345AD4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82683">
              <w:rPr>
                <w:rFonts w:cs="Times New Roman"/>
                <w:b/>
                <w:bCs/>
                <w:sz w:val="18"/>
                <w:szCs w:val="18"/>
                <w:lang w:val="en-GB"/>
              </w:rPr>
              <w:t>%</w:t>
            </w:r>
            <w:r w:rsidRPr="00782683"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481446" w:rsidRPr="00782683" w14:paraId="6B47DE3F" w14:textId="77777777" w:rsidTr="00481446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</w:tcPr>
          <w:p w14:paraId="1ACD38A7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Any disorder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4E0323AD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0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697C88D9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4.4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699AE75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76A9CDC4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7.1</w:t>
            </w:r>
          </w:p>
        </w:tc>
      </w:tr>
      <w:tr w:rsidR="00481446" w:rsidRPr="00782683" w14:paraId="230D50BA" w14:textId="77777777" w:rsidTr="00481446">
        <w:trPr>
          <w:trHeight w:val="227"/>
        </w:trPr>
        <w:tc>
          <w:tcPr>
            <w:tcW w:w="3828" w:type="dxa"/>
          </w:tcPr>
          <w:p w14:paraId="3F261571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No disorder</w:t>
            </w:r>
          </w:p>
        </w:tc>
        <w:tc>
          <w:tcPr>
            <w:tcW w:w="1311" w:type="dxa"/>
            <w:vAlign w:val="center"/>
          </w:tcPr>
          <w:p w14:paraId="331161F3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69</w:t>
            </w:r>
          </w:p>
        </w:tc>
        <w:tc>
          <w:tcPr>
            <w:tcW w:w="1311" w:type="dxa"/>
            <w:vAlign w:val="center"/>
          </w:tcPr>
          <w:p w14:paraId="3CE76F3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45.6</w:t>
            </w:r>
          </w:p>
        </w:tc>
        <w:tc>
          <w:tcPr>
            <w:tcW w:w="1311" w:type="dxa"/>
            <w:vAlign w:val="center"/>
          </w:tcPr>
          <w:p w14:paraId="15A22C7B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72</w:t>
            </w:r>
          </w:p>
        </w:tc>
        <w:tc>
          <w:tcPr>
            <w:tcW w:w="1311" w:type="dxa"/>
            <w:vAlign w:val="center"/>
          </w:tcPr>
          <w:p w14:paraId="0991379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72.9</w:t>
            </w:r>
          </w:p>
        </w:tc>
      </w:tr>
      <w:tr w:rsidR="00481446" w:rsidRPr="00782683" w14:paraId="76684AB3" w14:textId="77777777" w:rsidTr="00481446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</w:tcPr>
          <w:p w14:paraId="50DEB900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0B6C0F24" w14:textId="77777777" w:rsidR="00481446" w:rsidRPr="00B064A9" w:rsidRDefault="00481446" w:rsidP="00481446">
            <w:pPr>
              <w:ind w:left="33" w:hanging="3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B8D9F42" w14:textId="23C5ACBC" w:rsidR="00481446" w:rsidRPr="00B064A9" w:rsidRDefault="00B064A9" w:rsidP="00481446">
            <w:pPr>
              <w:ind w:left="33" w:hanging="3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3239640" w14:textId="77777777" w:rsidR="00481446" w:rsidRPr="00B064A9" w:rsidRDefault="00481446" w:rsidP="00481446">
            <w:pPr>
              <w:ind w:left="33" w:hanging="3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5747BE9C" w14:textId="688EFB96" w:rsidR="00481446" w:rsidRPr="00B064A9" w:rsidRDefault="00B064A9" w:rsidP="00481446">
            <w:pPr>
              <w:ind w:left="33" w:hanging="3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B064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81446" w:rsidRPr="00782683" w14:paraId="48C288C8" w14:textId="77777777" w:rsidTr="00481446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</w:tcPr>
          <w:p w14:paraId="1A06A1AD" w14:textId="4F74F835" w:rsidR="009F375D" w:rsidRPr="00C3034B" w:rsidRDefault="003122FD" w:rsidP="009F375D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3122FD">
              <w:rPr>
                <w:rFonts w:cs="Times New Roman"/>
                <w:sz w:val="18"/>
                <w:szCs w:val="18"/>
                <w:lang w:val="en-GB"/>
              </w:rPr>
              <w:t>Gastroesophageal reflux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0B752C03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2926317A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8.6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3944EC9D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24360DF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481446" w:rsidRPr="00782683" w14:paraId="7C1A4014" w14:textId="77777777" w:rsidTr="00481446">
        <w:trPr>
          <w:trHeight w:val="227"/>
        </w:trPr>
        <w:tc>
          <w:tcPr>
            <w:tcW w:w="3828" w:type="dxa"/>
          </w:tcPr>
          <w:p w14:paraId="6A064881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Iron deficiency/anaemia</w:t>
            </w:r>
          </w:p>
        </w:tc>
        <w:tc>
          <w:tcPr>
            <w:tcW w:w="1311" w:type="dxa"/>
            <w:vAlign w:val="center"/>
          </w:tcPr>
          <w:p w14:paraId="0E1873A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1311" w:type="dxa"/>
            <w:vAlign w:val="center"/>
          </w:tcPr>
          <w:p w14:paraId="5B189724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7.0</w:t>
            </w:r>
          </w:p>
        </w:tc>
        <w:tc>
          <w:tcPr>
            <w:tcW w:w="1311" w:type="dxa"/>
            <w:vAlign w:val="center"/>
          </w:tcPr>
          <w:p w14:paraId="596B2DFF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1" w:type="dxa"/>
            <w:vAlign w:val="center"/>
          </w:tcPr>
          <w:p w14:paraId="7FD07B6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481446" w:rsidRPr="00782683" w14:paraId="503F0576" w14:textId="77777777" w:rsidTr="00481446">
        <w:trPr>
          <w:trHeight w:val="227"/>
        </w:trPr>
        <w:tc>
          <w:tcPr>
            <w:tcW w:w="3828" w:type="dxa"/>
          </w:tcPr>
          <w:p w14:paraId="16194B9C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Sickness/vomiting/hyperemesis gravidarum</w:t>
            </w:r>
          </w:p>
        </w:tc>
        <w:tc>
          <w:tcPr>
            <w:tcW w:w="1311" w:type="dxa"/>
            <w:vAlign w:val="center"/>
          </w:tcPr>
          <w:p w14:paraId="63765B63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1311" w:type="dxa"/>
            <w:vAlign w:val="center"/>
          </w:tcPr>
          <w:p w14:paraId="4E9CDC4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311" w:type="dxa"/>
            <w:vAlign w:val="center"/>
          </w:tcPr>
          <w:p w14:paraId="72BA63A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1" w:type="dxa"/>
            <w:vAlign w:val="center"/>
          </w:tcPr>
          <w:p w14:paraId="738F01A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481446" w:rsidRPr="00782683" w14:paraId="18487951" w14:textId="77777777" w:rsidTr="00481446">
        <w:trPr>
          <w:trHeight w:val="227"/>
        </w:trPr>
        <w:tc>
          <w:tcPr>
            <w:tcW w:w="3828" w:type="dxa"/>
          </w:tcPr>
          <w:p w14:paraId="1CC156B6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311" w:type="dxa"/>
            <w:vAlign w:val="center"/>
          </w:tcPr>
          <w:p w14:paraId="40284B99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1311" w:type="dxa"/>
            <w:vAlign w:val="center"/>
          </w:tcPr>
          <w:p w14:paraId="64E9115C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1311" w:type="dxa"/>
            <w:vAlign w:val="center"/>
          </w:tcPr>
          <w:p w14:paraId="5C4BDC0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11" w:type="dxa"/>
            <w:vAlign w:val="center"/>
          </w:tcPr>
          <w:p w14:paraId="6544B7B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.1</w:t>
            </w:r>
          </w:p>
        </w:tc>
      </w:tr>
      <w:tr w:rsidR="00481446" w:rsidRPr="00782683" w14:paraId="54FE7E95" w14:textId="77777777" w:rsidTr="00481446">
        <w:trPr>
          <w:trHeight w:val="227"/>
        </w:trPr>
        <w:tc>
          <w:tcPr>
            <w:tcW w:w="3828" w:type="dxa"/>
          </w:tcPr>
          <w:p w14:paraId="2F62D4BF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Obstipation</w:t>
            </w:r>
          </w:p>
        </w:tc>
        <w:tc>
          <w:tcPr>
            <w:tcW w:w="1311" w:type="dxa"/>
            <w:vAlign w:val="center"/>
          </w:tcPr>
          <w:p w14:paraId="7D885F53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311" w:type="dxa"/>
            <w:vAlign w:val="center"/>
          </w:tcPr>
          <w:p w14:paraId="73BDFF5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1.1</w:t>
            </w:r>
          </w:p>
        </w:tc>
        <w:tc>
          <w:tcPr>
            <w:tcW w:w="1311" w:type="dxa"/>
            <w:vAlign w:val="center"/>
          </w:tcPr>
          <w:p w14:paraId="5AF9A71D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1" w:type="dxa"/>
            <w:vAlign w:val="center"/>
          </w:tcPr>
          <w:p w14:paraId="368CDCC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481446" w:rsidRPr="00782683" w14:paraId="03574EA4" w14:textId="77777777" w:rsidTr="00481446">
        <w:trPr>
          <w:trHeight w:val="227"/>
        </w:trPr>
        <w:tc>
          <w:tcPr>
            <w:tcW w:w="3828" w:type="dxa"/>
          </w:tcPr>
          <w:p w14:paraId="424AEE20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Piles/haemorrhoids</w:t>
            </w:r>
          </w:p>
        </w:tc>
        <w:tc>
          <w:tcPr>
            <w:tcW w:w="1311" w:type="dxa"/>
            <w:vAlign w:val="center"/>
          </w:tcPr>
          <w:p w14:paraId="4F9E0CDA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1311" w:type="dxa"/>
            <w:vAlign w:val="center"/>
          </w:tcPr>
          <w:p w14:paraId="7D5FEF1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311" w:type="dxa"/>
            <w:vAlign w:val="center"/>
          </w:tcPr>
          <w:p w14:paraId="64654FA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1" w:type="dxa"/>
            <w:vAlign w:val="center"/>
          </w:tcPr>
          <w:p w14:paraId="1DACA58A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481446" w:rsidRPr="00782683" w14:paraId="3239114B" w14:textId="77777777" w:rsidTr="00481446">
        <w:trPr>
          <w:trHeight w:val="227"/>
        </w:trPr>
        <w:tc>
          <w:tcPr>
            <w:tcW w:w="3828" w:type="dxa"/>
          </w:tcPr>
          <w:p w14:paraId="4770A333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Headache/migraine</w:t>
            </w:r>
          </w:p>
        </w:tc>
        <w:tc>
          <w:tcPr>
            <w:tcW w:w="1311" w:type="dxa"/>
            <w:vAlign w:val="center"/>
          </w:tcPr>
          <w:p w14:paraId="4731A92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1" w:type="dxa"/>
            <w:vAlign w:val="center"/>
          </w:tcPr>
          <w:p w14:paraId="57331DE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311" w:type="dxa"/>
            <w:vAlign w:val="center"/>
          </w:tcPr>
          <w:p w14:paraId="5F0EED8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311" w:type="dxa"/>
            <w:vAlign w:val="center"/>
          </w:tcPr>
          <w:p w14:paraId="5ABA2562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.4</w:t>
            </w:r>
          </w:p>
        </w:tc>
      </w:tr>
      <w:tr w:rsidR="00481446" w:rsidRPr="00782683" w14:paraId="2B4D3C64" w14:textId="77777777" w:rsidTr="00481446">
        <w:trPr>
          <w:trHeight w:val="227"/>
        </w:trPr>
        <w:tc>
          <w:tcPr>
            <w:tcW w:w="3828" w:type="dxa"/>
          </w:tcPr>
          <w:p w14:paraId="52594B47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Sleeping disorder</w:t>
            </w:r>
          </w:p>
        </w:tc>
        <w:tc>
          <w:tcPr>
            <w:tcW w:w="1311" w:type="dxa"/>
            <w:vAlign w:val="center"/>
          </w:tcPr>
          <w:p w14:paraId="46A9C54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311" w:type="dxa"/>
            <w:vAlign w:val="center"/>
          </w:tcPr>
          <w:p w14:paraId="7A00F5A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7.3</w:t>
            </w:r>
          </w:p>
        </w:tc>
        <w:tc>
          <w:tcPr>
            <w:tcW w:w="1311" w:type="dxa"/>
            <w:vAlign w:val="center"/>
          </w:tcPr>
          <w:p w14:paraId="11DCD38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1" w:type="dxa"/>
            <w:vAlign w:val="center"/>
          </w:tcPr>
          <w:p w14:paraId="5FAA821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</w:tr>
      <w:tr w:rsidR="00481446" w:rsidRPr="00782683" w14:paraId="609081FD" w14:textId="77777777" w:rsidTr="00481446">
        <w:trPr>
          <w:trHeight w:val="227"/>
        </w:trPr>
        <w:tc>
          <w:tcPr>
            <w:tcW w:w="3828" w:type="dxa"/>
          </w:tcPr>
          <w:p w14:paraId="4D129D39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Allergies</w:t>
            </w:r>
          </w:p>
        </w:tc>
        <w:tc>
          <w:tcPr>
            <w:tcW w:w="1311" w:type="dxa"/>
            <w:vAlign w:val="center"/>
          </w:tcPr>
          <w:p w14:paraId="5E2665D4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311" w:type="dxa"/>
            <w:vAlign w:val="center"/>
          </w:tcPr>
          <w:p w14:paraId="021D52DB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311" w:type="dxa"/>
            <w:vAlign w:val="center"/>
          </w:tcPr>
          <w:p w14:paraId="3A00510F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1" w:type="dxa"/>
            <w:vAlign w:val="center"/>
          </w:tcPr>
          <w:p w14:paraId="39327A74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7.8</w:t>
            </w:r>
          </w:p>
        </w:tc>
      </w:tr>
      <w:tr w:rsidR="00481446" w:rsidRPr="00782683" w14:paraId="67BBBD0B" w14:textId="77777777" w:rsidTr="00481446">
        <w:trPr>
          <w:trHeight w:val="227"/>
        </w:trPr>
        <w:tc>
          <w:tcPr>
            <w:tcW w:w="3828" w:type="dxa"/>
          </w:tcPr>
          <w:p w14:paraId="22D7BC8D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Thyroid disorder</w:t>
            </w:r>
          </w:p>
        </w:tc>
        <w:tc>
          <w:tcPr>
            <w:tcW w:w="1311" w:type="dxa"/>
            <w:vAlign w:val="center"/>
          </w:tcPr>
          <w:p w14:paraId="4969277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311" w:type="dxa"/>
            <w:vAlign w:val="center"/>
          </w:tcPr>
          <w:p w14:paraId="621AF90F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311" w:type="dxa"/>
            <w:vAlign w:val="center"/>
          </w:tcPr>
          <w:p w14:paraId="3FD19A94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311" w:type="dxa"/>
            <w:vAlign w:val="center"/>
          </w:tcPr>
          <w:p w14:paraId="6723E958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6.4</w:t>
            </w:r>
          </w:p>
        </w:tc>
      </w:tr>
      <w:tr w:rsidR="00481446" w:rsidRPr="00782683" w14:paraId="6A20E7CE" w14:textId="77777777" w:rsidTr="00481446">
        <w:trPr>
          <w:trHeight w:val="227"/>
        </w:trPr>
        <w:tc>
          <w:tcPr>
            <w:tcW w:w="3828" w:type="dxa"/>
          </w:tcPr>
          <w:p w14:paraId="2850344D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311" w:type="dxa"/>
            <w:vAlign w:val="center"/>
          </w:tcPr>
          <w:p w14:paraId="27F337A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311" w:type="dxa"/>
            <w:vAlign w:val="center"/>
          </w:tcPr>
          <w:p w14:paraId="38A9E42B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311" w:type="dxa"/>
            <w:vAlign w:val="center"/>
          </w:tcPr>
          <w:p w14:paraId="68A326CD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1" w:type="dxa"/>
            <w:vAlign w:val="center"/>
          </w:tcPr>
          <w:p w14:paraId="561476DD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481446" w:rsidRPr="00782683" w14:paraId="6CC315F8" w14:textId="77777777" w:rsidTr="00481446">
        <w:trPr>
          <w:trHeight w:val="227"/>
        </w:trPr>
        <w:tc>
          <w:tcPr>
            <w:tcW w:w="3828" w:type="dxa"/>
          </w:tcPr>
          <w:p w14:paraId="0B69BCC8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Varicose veins</w:t>
            </w:r>
          </w:p>
        </w:tc>
        <w:tc>
          <w:tcPr>
            <w:tcW w:w="1311" w:type="dxa"/>
            <w:vAlign w:val="center"/>
          </w:tcPr>
          <w:p w14:paraId="727BEA3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311" w:type="dxa"/>
            <w:vAlign w:val="center"/>
          </w:tcPr>
          <w:p w14:paraId="16D45A1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311" w:type="dxa"/>
            <w:vAlign w:val="center"/>
          </w:tcPr>
          <w:p w14:paraId="6B9089E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1" w:type="dxa"/>
            <w:vAlign w:val="center"/>
          </w:tcPr>
          <w:p w14:paraId="23075E8D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481446" w:rsidRPr="00782683" w14:paraId="2853BA8F" w14:textId="77777777" w:rsidTr="00481446">
        <w:trPr>
          <w:trHeight w:val="227"/>
        </w:trPr>
        <w:tc>
          <w:tcPr>
            <w:tcW w:w="3828" w:type="dxa"/>
          </w:tcPr>
          <w:p w14:paraId="132EC7A1" w14:textId="005D8CD9" w:rsidR="00481446" w:rsidRPr="00C3034B" w:rsidRDefault="00841A27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G</w:t>
            </w:r>
            <w:r w:rsidRPr="00841A27">
              <w:rPr>
                <w:rFonts w:cs="Times New Roman"/>
                <w:sz w:val="18"/>
                <w:szCs w:val="18"/>
                <w:lang w:val="en-GB"/>
              </w:rPr>
              <w:t xml:space="preserve">astrointestinal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tract </w:t>
            </w:r>
            <w:r w:rsidR="00481446" w:rsidRPr="00C3034B">
              <w:rPr>
                <w:rFonts w:cs="Times New Roman"/>
                <w:sz w:val="18"/>
                <w:szCs w:val="18"/>
                <w:lang w:val="en-GB"/>
              </w:rPr>
              <w:t>disorder</w:t>
            </w:r>
          </w:p>
        </w:tc>
        <w:tc>
          <w:tcPr>
            <w:tcW w:w="1311" w:type="dxa"/>
            <w:vAlign w:val="center"/>
          </w:tcPr>
          <w:p w14:paraId="04AD1AC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311" w:type="dxa"/>
            <w:vAlign w:val="center"/>
          </w:tcPr>
          <w:p w14:paraId="7FE8C2A4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1311" w:type="dxa"/>
            <w:vAlign w:val="center"/>
          </w:tcPr>
          <w:p w14:paraId="1F800DEF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11" w:type="dxa"/>
            <w:vAlign w:val="center"/>
          </w:tcPr>
          <w:p w14:paraId="0EA3432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.9</w:t>
            </w:r>
          </w:p>
        </w:tc>
      </w:tr>
      <w:tr w:rsidR="00481446" w:rsidRPr="00782683" w14:paraId="4785A7B9" w14:textId="77777777" w:rsidTr="00481446">
        <w:trPr>
          <w:trHeight w:val="227"/>
        </w:trPr>
        <w:tc>
          <w:tcPr>
            <w:tcW w:w="3828" w:type="dxa"/>
          </w:tcPr>
          <w:p w14:paraId="2F28CACE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Mood disorder</w:t>
            </w:r>
          </w:p>
        </w:tc>
        <w:tc>
          <w:tcPr>
            <w:tcW w:w="1311" w:type="dxa"/>
            <w:vAlign w:val="center"/>
          </w:tcPr>
          <w:p w14:paraId="4AF905EB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311" w:type="dxa"/>
            <w:vAlign w:val="center"/>
          </w:tcPr>
          <w:p w14:paraId="4E64F458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1311" w:type="dxa"/>
            <w:vAlign w:val="center"/>
          </w:tcPr>
          <w:p w14:paraId="11FEA3FF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11" w:type="dxa"/>
            <w:vAlign w:val="center"/>
          </w:tcPr>
          <w:p w14:paraId="70E620CF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.3</w:t>
            </w:r>
          </w:p>
        </w:tc>
      </w:tr>
      <w:tr w:rsidR="00481446" w:rsidRPr="00782683" w14:paraId="2DF5B434" w14:textId="77777777" w:rsidTr="00481446">
        <w:trPr>
          <w:trHeight w:val="227"/>
        </w:trPr>
        <w:tc>
          <w:tcPr>
            <w:tcW w:w="3828" w:type="dxa"/>
          </w:tcPr>
          <w:p w14:paraId="6D804E3A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High blood pressure</w:t>
            </w:r>
          </w:p>
        </w:tc>
        <w:tc>
          <w:tcPr>
            <w:tcW w:w="1311" w:type="dxa"/>
            <w:vAlign w:val="center"/>
          </w:tcPr>
          <w:p w14:paraId="6E460818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311" w:type="dxa"/>
            <w:vAlign w:val="center"/>
          </w:tcPr>
          <w:p w14:paraId="0FB178D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1311" w:type="dxa"/>
            <w:vAlign w:val="center"/>
          </w:tcPr>
          <w:p w14:paraId="26753D73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1" w:type="dxa"/>
            <w:vAlign w:val="center"/>
          </w:tcPr>
          <w:p w14:paraId="7AC335D9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</w:tr>
      <w:tr w:rsidR="00481446" w:rsidRPr="00782683" w14:paraId="43834D46" w14:textId="77777777" w:rsidTr="00481446">
        <w:trPr>
          <w:trHeight w:val="227"/>
        </w:trPr>
        <w:tc>
          <w:tcPr>
            <w:tcW w:w="3828" w:type="dxa"/>
          </w:tcPr>
          <w:p w14:paraId="460EF7CC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Low blood pressure</w:t>
            </w:r>
          </w:p>
        </w:tc>
        <w:tc>
          <w:tcPr>
            <w:tcW w:w="1311" w:type="dxa"/>
            <w:vAlign w:val="center"/>
          </w:tcPr>
          <w:p w14:paraId="47451CD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11" w:type="dxa"/>
            <w:vAlign w:val="center"/>
          </w:tcPr>
          <w:p w14:paraId="416FFB69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311" w:type="dxa"/>
            <w:vAlign w:val="center"/>
          </w:tcPr>
          <w:p w14:paraId="000CB16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1" w:type="dxa"/>
            <w:vAlign w:val="center"/>
          </w:tcPr>
          <w:p w14:paraId="01FF8AFA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</w:tr>
      <w:tr w:rsidR="00481446" w:rsidRPr="00782683" w14:paraId="6E51E988" w14:textId="77777777" w:rsidTr="00481446">
        <w:trPr>
          <w:trHeight w:val="227"/>
        </w:trPr>
        <w:tc>
          <w:tcPr>
            <w:tcW w:w="3828" w:type="dxa"/>
          </w:tcPr>
          <w:p w14:paraId="1F383D42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Urinary tract infection</w:t>
            </w:r>
          </w:p>
        </w:tc>
        <w:tc>
          <w:tcPr>
            <w:tcW w:w="1311" w:type="dxa"/>
            <w:vAlign w:val="center"/>
          </w:tcPr>
          <w:p w14:paraId="4B92D189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11" w:type="dxa"/>
            <w:vAlign w:val="center"/>
          </w:tcPr>
          <w:p w14:paraId="5A7D5653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311" w:type="dxa"/>
            <w:vAlign w:val="center"/>
          </w:tcPr>
          <w:p w14:paraId="15659B0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  <w:tc>
          <w:tcPr>
            <w:tcW w:w="1311" w:type="dxa"/>
            <w:vAlign w:val="center"/>
          </w:tcPr>
          <w:p w14:paraId="75F90C18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C3034B">
              <w:rPr>
                <w:rFonts w:cs="Times New Roman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481446" w:rsidRPr="00782683" w14:paraId="122795F7" w14:textId="77777777" w:rsidTr="00481446">
        <w:trPr>
          <w:trHeight w:val="227"/>
        </w:trPr>
        <w:tc>
          <w:tcPr>
            <w:tcW w:w="3828" w:type="dxa"/>
          </w:tcPr>
          <w:p w14:paraId="5778E723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311" w:type="dxa"/>
            <w:vAlign w:val="center"/>
          </w:tcPr>
          <w:p w14:paraId="544816BC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11" w:type="dxa"/>
            <w:vAlign w:val="center"/>
          </w:tcPr>
          <w:p w14:paraId="6C9D0F2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1311" w:type="dxa"/>
            <w:vAlign w:val="center"/>
          </w:tcPr>
          <w:p w14:paraId="605B116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311" w:type="dxa"/>
            <w:vAlign w:val="center"/>
          </w:tcPr>
          <w:p w14:paraId="20B6715C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3.2</w:t>
            </w:r>
          </w:p>
        </w:tc>
      </w:tr>
      <w:tr w:rsidR="00481446" w:rsidRPr="00782683" w14:paraId="69B7B0DE" w14:textId="77777777" w:rsidTr="00481446">
        <w:trPr>
          <w:trHeight w:val="227"/>
        </w:trPr>
        <w:tc>
          <w:tcPr>
            <w:tcW w:w="3828" w:type="dxa"/>
          </w:tcPr>
          <w:p w14:paraId="13B0D968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Minor depression</w:t>
            </w:r>
          </w:p>
        </w:tc>
        <w:tc>
          <w:tcPr>
            <w:tcW w:w="1311" w:type="dxa"/>
            <w:vAlign w:val="center"/>
          </w:tcPr>
          <w:p w14:paraId="029138DC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11" w:type="dxa"/>
            <w:vAlign w:val="center"/>
          </w:tcPr>
          <w:p w14:paraId="183F0DB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11" w:type="dxa"/>
            <w:vAlign w:val="center"/>
          </w:tcPr>
          <w:p w14:paraId="45FEDFE2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11" w:type="dxa"/>
            <w:vAlign w:val="center"/>
          </w:tcPr>
          <w:p w14:paraId="5DDFB1DF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.3</w:t>
            </w:r>
          </w:p>
        </w:tc>
      </w:tr>
      <w:tr w:rsidR="00481446" w:rsidRPr="00782683" w14:paraId="2F12267B" w14:textId="77777777" w:rsidTr="00481446">
        <w:trPr>
          <w:trHeight w:val="227"/>
        </w:trPr>
        <w:tc>
          <w:tcPr>
            <w:tcW w:w="3828" w:type="dxa"/>
          </w:tcPr>
          <w:p w14:paraId="47093453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Anxiety disorder</w:t>
            </w:r>
          </w:p>
        </w:tc>
        <w:tc>
          <w:tcPr>
            <w:tcW w:w="1311" w:type="dxa"/>
            <w:vAlign w:val="center"/>
          </w:tcPr>
          <w:p w14:paraId="472941C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311" w:type="dxa"/>
            <w:vAlign w:val="center"/>
          </w:tcPr>
          <w:p w14:paraId="14CD18C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311" w:type="dxa"/>
            <w:vAlign w:val="center"/>
          </w:tcPr>
          <w:p w14:paraId="1B3D627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311" w:type="dxa"/>
            <w:vAlign w:val="center"/>
          </w:tcPr>
          <w:p w14:paraId="1CF64718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8</w:t>
            </w:r>
          </w:p>
        </w:tc>
      </w:tr>
      <w:tr w:rsidR="00481446" w:rsidRPr="00782683" w14:paraId="70F5EB81" w14:textId="77777777" w:rsidTr="00481446">
        <w:trPr>
          <w:trHeight w:val="227"/>
        </w:trPr>
        <w:tc>
          <w:tcPr>
            <w:tcW w:w="3828" w:type="dxa"/>
          </w:tcPr>
          <w:p w14:paraId="665B1074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Heart disorder</w:t>
            </w:r>
          </w:p>
        </w:tc>
        <w:tc>
          <w:tcPr>
            <w:tcW w:w="1311" w:type="dxa"/>
            <w:vAlign w:val="center"/>
          </w:tcPr>
          <w:p w14:paraId="4E930ED4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1" w:type="dxa"/>
            <w:vAlign w:val="center"/>
          </w:tcPr>
          <w:p w14:paraId="7AACA8F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11" w:type="dxa"/>
            <w:vAlign w:val="center"/>
          </w:tcPr>
          <w:p w14:paraId="4CD9FBCB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11" w:type="dxa"/>
            <w:vAlign w:val="center"/>
          </w:tcPr>
          <w:p w14:paraId="619D7748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</w:tr>
      <w:tr w:rsidR="00481446" w:rsidRPr="00782683" w14:paraId="58AA304F" w14:textId="77777777" w:rsidTr="00481446">
        <w:trPr>
          <w:trHeight w:val="227"/>
        </w:trPr>
        <w:tc>
          <w:tcPr>
            <w:tcW w:w="3828" w:type="dxa"/>
          </w:tcPr>
          <w:p w14:paraId="2558B8B7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Rheumatic disorder</w:t>
            </w:r>
          </w:p>
        </w:tc>
        <w:tc>
          <w:tcPr>
            <w:tcW w:w="1311" w:type="dxa"/>
            <w:vAlign w:val="center"/>
          </w:tcPr>
          <w:p w14:paraId="57B2F9E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1" w:type="dxa"/>
            <w:vAlign w:val="center"/>
          </w:tcPr>
          <w:p w14:paraId="082A005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11" w:type="dxa"/>
            <w:vAlign w:val="center"/>
          </w:tcPr>
          <w:p w14:paraId="4E5ADE6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11" w:type="dxa"/>
            <w:vAlign w:val="center"/>
          </w:tcPr>
          <w:p w14:paraId="0F12A0A9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</w:tr>
      <w:tr w:rsidR="00481446" w:rsidRPr="00782683" w14:paraId="0E17977D" w14:textId="77777777" w:rsidTr="00481446">
        <w:trPr>
          <w:trHeight w:val="227"/>
        </w:trPr>
        <w:tc>
          <w:tcPr>
            <w:tcW w:w="3828" w:type="dxa"/>
          </w:tcPr>
          <w:p w14:paraId="140C3A64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Kidney disorder</w:t>
            </w:r>
          </w:p>
        </w:tc>
        <w:tc>
          <w:tcPr>
            <w:tcW w:w="1311" w:type="dxa"/>
            <w:vAlign w:val="center"/>
          </w:tcPr>
          <w:p w14:paraId="3428D33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1" w:type="dxa"/>
            <w:vAlign w:val="center"/>
          </w:tcPr>
          <w:p w14:paraId="1D3AAF82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11" w:type="dxa"/>
            <w:vAlign w:val="center"/>
          </w:tcPr>
          <w:p w14:paraId="6F6BC43F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11" w:type="dxa"/>
            <w:vAlign w:val="center"/>
          </w:tcPr>
          <w:p w14:paraId="1454A3AB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</w:tr>
      <w:tr w:rsidR="00481446" w:rsidRPr="00782683" w14:paraId="4C29FBC1" w14:textId="77777777" w:rsidTr="00481446">
        <w:trPr>
          <w:trHeight w:val="227"/>
        </w:trPr>
        <w:tc>
          <w:tcPr>
            <w:tcW w:w="3828" w:type="dxa"/>
          </w:tcPr>
          <w:p w14:paraId="3A1B4B03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Epilepsy</w:t>
            </w:r>
          </w:p>
        </w:tc>
        <w:tc>
          <w:tcPr>
            <w:tcW w:w="1311" w:type="dxa"/>
            <w:vAlign w:val="center"/>
          </w:tcPr>
          <w:p w14:paraId="44197932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11" w:type="dxa"/>
            <w:vAlign w:val="center"/>
          </w:tcPr>
          <w:p w14:paraId="204B5B7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311" w:type="dxa"/>
            <w:vAlign w:val="center"/>
          </w:tcPr>
          <w:p w14:paraId="0600B814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11" w:type="dxa"/>
            <w:vAlign w:val="center"/>
          </w:tcPr>
          <w:p w14:paraId="64A2948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5</w:t>
            </w:r>
          </w:p>
        </w:tc>
      </w:tr>
      <w:tr w:rsidR="00481446" w:rsidRPr="00782683" w14:paraId="388CAA6D" w14:textId="77777777" w:rsidTr="00481446">
        <w:trPr>
          <w:trHeight w:val="227"/>
        </w:trPr>
        <w:tc>
          <w:tcPr>
            <w:tcW w:w="3828" w:type="dxa"/>
          </w:tcPr>
          <w:p w14:paraId="01ABF1BC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Major depression</w:t>
            </w:r>
          </w:p>
        </w:tc>
        <w:tc>
          <w:tcPr>
            <w:tcW w:w="1311" w:type="dxa"/>
            <w:vAlign w:val="center"/>
          </w:tcPr>
          <w:p w14:paraId="3C656BE0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11" w:type="dxa"/>
            <w:vAlign w:val="center"/>
          </w:tcPr>
          <w:p w14:paraId="19E83B29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311" w:type="dxa"/>
            <w:vAlign w:val="center"/>
          </w:tcPr>
          <w:p w14:paraId="7D3242A5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1" w:type="dxa"/>
            <w:vAlign w:val="center"/>
          </w:tcPr>
          <w:p w14:paraId="0C33C15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</w:tr>
      <w:tr w:rsidR="00481446" w:rsidRPr="00782683" w14:paraId="6421020F" w14:textId="77777777" w:rsidTr="00481446">
        <w:trPr>
          <w:trHeight w:val="227"/>
        </w:trPr>
        <w:tc>
          <w:tcPr>
            <w:tcW w:w="3828" w:type="dxa"/>
          </w:tcPr>
          <w:p w14:paraId="0772FB8E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1311" w:type="dxa"/>
            <w:vAlign w:val="center"/>
          </w:tcPr>
          <w:p w14:paraId="612935E6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11" w:type="dxa"/>
            <w:vAlign w:val="center"/>
          </w:tcPr>
          <w:p w14:paraId="0505A50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311" w:type="dxa"/>
            <w:vAlign w:val="center"/>
          </w:tcPr>
          <w:p w14:paraId="4499BE29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1" w:type="dxa"/>
            <w:vAlign w:val="center"/>
          </w:tcPr>
          <w:p w14:paraId="59210DF3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</w:tr>
      <w:tr w:rsidR="00481446" w:rsidRPr="00782683" w14:paraId="64A68A3D" w14:textId="77777777" w:rsidTr="00481446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</w:tcPr>
          <w:p w14:paraId="6158F108" w14:textId="77777777" w:rsidR="00481446" w:rsidRPr="00C3034B" w:rsidRDefault="00481446" w:rsidP="00481446">
            <w:pPr>
              <w:ind w:left="33" w:hanging="33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2C23BC37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1F84A91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5D518C8B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C8991AE" w14:textId="77777777" w:rsidR="00481446" w:rsidRPr="00C3034B" w:rsidRDefault="00481446" w:rsidP="00481446">
            <w:pPr>
              <w:ind w:left="33" w:hanging="33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3034B">
              <w:rPr>
                <w:rFonts w:cs="Times New Roman"/>
                <w:sz w:val="18"/>
                <w:szCs w:val="18"/>
                <w:lang w:val="en-GB"/>
              </w:rPr>
              <w:t>2.7</w:t>
            </w:r>
          </w:p>
        </w:tc>
      </w:tr>
    </w:tbl>
    <w:p w14:paraId="5D817146" w14:textId="793D0724" w:rsidR="009F540E" w:rsidRPr="00155AFD" w:rsidRDefault="009F540E" w:rsidP="009F540E">
      <w:pPr>
        <w:rPr>
          <w:sz w:val="18"/>
          <w:szCs w:val="18"/>
          <w:lang w:val="en-GB"/>
        </w:rPr>
      </w:pPr>
      <w:proofErr w:type="spellStart"/>
      <w:r w:rsidRPr="00155AFD">
        <w:rPr>
          <w:rFonts w:eastAsia="Calibri" w:cs="Times New Roman"/>
          <w:i/>
          <w:iCs/>
          <w:sz w:val="18"/>
          <w:szCs w:val="18"/>
          <w:vertAlign w:val="superscript"/>
          <w:lang w:val="en-GB"/>
        </w:rPr>
        <w:t>a</w:t>
      </w:r>
      <w:r w:rsidR="00B064A9">
        <w:rPr>
          <w:rFonts w:eastAsia="Calibri" w:cs="Times New Roman"/>
          <w:i/>
          <w:iCs/>
          <w:sz w:val="18"/>
          <w:szCs w:val="18"/>
          <w:lang w:val="en-GB"/>
        </w:rPr>
        <w:t>P</w:t>
      </w:r>
      <w:r w:rsidRPr="00155AFD">
        <w:rPr>
          <w:rFonts w:eastAsia="Calibri" w:cs="Times New Roman"/>
          <w:i/>
          <w:iCs/>
          <w:sz w:val="18"/>
          <w:szCs w:val="18"/>
          <w:lang w:val="en-GB"/>
        </w:rPr>
        <w:t>ercentage</w:t>
      </w:r>
      <w:proofErr w:type="spellEnd"/>
      <w:r w:rsidRPr="00155AFD">
        <w:rPr>
          <w:rFonts w:eastAsia="Calibri" w:cs="Times New Roman"/>
          <w:i/>
          <w:iCs/>
          <w:sz w:val="18"/>
          <w:szCs w:val="18"/>
          <w:lang w:val="en-GB"/>
        </w:rPr>
        <w:t xml:space="preserve"> </w:t>
      </w:r>
      <w:r w:rsidR="00B064A9">
        <w:rPr>
          <w:rFonts w:eastAsia="Calibri" w:cs="Times New Roman"/>
          <w:i/>
          <w:iCs/>
          <w:sz w:val="18"/>
          <w:szCs w:val="18"/>
          <w:lang w:val="en-GB"/>
        </w:rPr>
        <w:t xml:space="preserve">values </w:t>
      </w:r>
      <w:r w:rsidRPr="00155AFD">
        <w:rPr>
          <w:rFonts w:eastAsia="Calibri" w:cs="Times New Roman"/>
          <w:i/>
          <w:iCs/>
          <w:sz w:val="18"/>
          <w:szCs w:val="18"/>
          <w:lang w:val="en-GB"/>
        </w:rPr>
        <w:t>without considering missing data.</w:t>
      </w:r>
    </w:p>
    <w:p w14:paraId="49E37A5F" w14:textId="2E8B7DB3" w:rsidR="009F540E" w:rsidRDefault="009F540E" w:rsidP="009F540E">
      <w:pPr>
        <w:spacing w:line="276" w:lineRule="auto"/>
        <w:jc w:val="both"/>
        <w:rPr>
          <w:rFonts w:eastAsia="Calibri" w:cs="Times New Roman"/>
          <w:i/>
          <w:iCs/>
          <w:sz w:val="18"/>
          <w:szCs w:val="18"/>
          <w:lang w:val="en-GB"/>
        </w:rPr>
      </w:pPr>
      <w:r w:rsidRPr="00155AFD">
        <w:rPr>
          <w:rFonts w:eastAsia="Calibri" w:cs="Times New Roman"/>
          <w:i/>
          <w:iCs/>
          <w:sz w:val="18"/>
          <w:szCs w:val="18"/>
          <w:lang w:val="en-GB"/>
        </w:rPr>
        <w:t>Multiple answers were possible. Data are sorted by frequency of acute disorders.</w:t>
      </w:r>
      <w:r w:rsidR="00B84A21">
        <w:rPr>
          <w:rFonts w:eastAsia="Calibri" w:cs="Times New Roman"/>
          <w:i/>
          <w:iCs/>
          <w:sz w:val="18"/>
          <w:szCs w:val="18"/>
          <w:lang w:val="en-GB"/>
        </w:rPr>
        <w:t xml:space="preserve"> </w:t>
      </w:r>
      <w:proofErr w:type="spellStart"/>
      <w:r w:rsidR="00391571">
        <w:rPr>
          <w:rFonts w:eastAsia="Calibri" w:cs="Times New Roman"/>
          <w:i/>
          <w:iCs/>
          <w:sz w:val="18"/>
          <w:szCs w:val="18"/>
          <w:lang w:val="en-GB"/>
        </w:rPr>
        <w:t>n.a.</w:t>
      </w:r>
      <w:proofErr w:type="spellEnd"/>
      <w:r w:rsidR="00391571">
        <w:rPr>
          <w:rFonts w:eastAsia="Calibri" w:cs="Times New Roman"/>
          <w:i/>
          <w:iCs/>
          <w:sz w:val="18"/>
          <w:szCs w:val="18"/>
          <w:lang w:val="en-GB"/>
        </w:rPr>
        <w:t>, not asked</w:t>
      </w:r>
      <w:r w:rsidR="00B84A21">
        <w:rPr>
          <w:rFonts w:eastAsia="Calibri" w:cs="Times New Roman"/>
          <w:i/>
          <w:iCs/>
          <w:sz w:val="18"/>
          <w:szCs w:val="18"/>
          <w:lang w:val="en-GB"/>
        </w:rPr>
        <w:t>.</w:t>
      </w:r>
    </w:p>
    <w:p w14:paraId="722E9EA5" w14:textId="77777777" w:rsidR="009F540E" w:rsidRPr="00155AFD" w:rsidRDefault="009F540E" w:rsidP="009F540E">
      <w:pPr>
        <w:rPr>
          <w:sz w:val="18"/>
          <w:szCs w:val="18"/>
          <w:lang w:val="en-GB"/>
        </w:rPr>
      </w:pPr>
      <w:r w:rsidRPr="00155AFD">
        <w:rPr>
          <w:lang w:val="en-GB"/>
        </w:rPr>
        <w:br w:type="column"/>
      </w:r>
    </w:p>
    <w:p w14:paraId="018921DF" w14:textId="77777777" w:rsidR="009F540E" w:rsidRPr="00155AFD" w:rsidRDefault="009F540E" w:rsidP="009F540E">
      <w:pPr>
        <w:rPr>
          <w:sz w:val="18"/>
          <w:szCs w:val="18"/>
          <w:lang w:val="en-GB"/>
        </w:rPr>
      </w:pPr>
    </w:p>
    <w:tbl>
      <w:tblPr>
        <w:tblStyle w:val="Tabellenraster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318"/>
        <w:gridCol w:w="1319"/>
        <w:gridCol w:w="1318"/>
        <w:gridCol w:w="1319"/>
      </w:tblGrid>
      <w:tr w:rsidR="009F540E" w:rsidRPr="007A117A" w14:paraId="61DED843" w14:textId="77777777" w:rsidTr="00155AFD">
        <w:trPr>
          <w:trHeight w:val="227"/>
        </w:trPr>
        <w:tc>
          <w:tcPr>
            <w:tcW w:w="64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E51A4B" w14:textId="1FF10EC4" w:rsidR="009F540E" w:rsidRPr="00155AFD" w:rsidRDefault="009F540E" w:rsidP="00155AFD">
            <w:pPr>
              <w:rPr>
                <w:b/>
                <w:sz w:val="18"/>
                <w:szCs w:val="18"/>
                <w:lang w:val="en-GB"/>
              </w:rPr>
            </w:pPr>
            <w:r w:rsidRPr="00155AFD">
              <w:rPr>
                <w:b/>
                <w:sz w:val="18"/>
                <w:szCs w:val="18"/>
                <w:lang w:val="en-GB"/>
              </w:rPr>
              <w:t xml:space="preserve">Suppl. Table </w:t>
            </w:r>
            <w:r w:rsidR="004C0BBB">
              <w:rPr>
                <w:b/>
                <w:sz w:val="18"/>
                <w:szCs w:val="18"/>
                <w:lang w:val="en-GB"/>
              </w:rPr>
              <w:t>3</w:t>
            </w:r>
            <w:r w:rsidRPr="00155AFD">
              <w:rPr>
                <w:b/>
                <w:sz w:val="18"/>
                <w:szCs w:val="18"/>
                <w:lang w:val="en-GB"/>
              </w:rPr>
              <w:t xml:space="preserve"> </w:t>
            </w:r>
            <w:r w:rsidR="00A51D6B">
              <w:rPr>
                <w:sz w:val="18"/>
                <w:szCs w:val="18"/>
                <w:lang w:val="en-GB"/>
              </w:rPr>
              <w:t>Reported s</w:t>
            </w:r>
            <w:r w:rsidRPr="00155AFD">
              <w:rPr>
                <w:sz w:val="18"/>
                <w:szCs w:val="18"/>
                <w:lang w:val="en-GB"/>
              </w:rPr>
              <w:t>ymptoms during and before pregnancy</w:t>
            </w:r>
            <w:r w:rsidR="00A766A7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E5E27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</w:p>
        </w:tc>
      </w:tr>
      <w:tr w:rsidR="009F540E" w:rsidRPr="00155AFD" w14:paraId="513C33B9" w14:textId="77777777" w:rsidTr="00155AFD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</w:tcPr>
          <w:p w14:paraId="3D1B77FA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37" w:type="dxa"/>
            <w:gridSpan w:val="2"/>
            <w:tcBorders>
              <w:top w:val="single" w:sz="4" w:space="0" w:color="auto"/>
            </w:tcBorders>
            <w:vAlign w:val="center"/>
          </w:tcPr>
          <w:p w14:paraId="61D69267" w14:textId="77777777" w:rsidR="009F540E" w:rsidRPr="00155AFD" w:rsidRDefault="009F540E" w:rsidP="00155AFD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55AFD">
              <w:rPr>
                <w:b/>
                <w:bCs/>
                <w:sz w:val="18"/>
                <w:szCs w:val="18"/>
                <w:lang w:val="en-GB"/>
              </w:rPr>
              <w:t>During pregnancy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</w:tcBorders>
            <w:vAlign w:val="center"/>
          </w:tcPr>
          <w:p w14:paraId="7FBB586C" w14:textId="77777777" w:rsidR="009F540E" w:rsidRPr="00155AFD" w:rsidRDefault="009F540E" w:rsidP="00155AFD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55AFD">
              <w:rPr>
                <w:b/>
                <w:bCs/>
                <w:sz w:val="18"/>
                <w:szCs w:val="18"/>
                <w:lang w:val="en-GB"/>
              </w:rPr>
              <w:t>Before pregnancy</w:t>
            </w:r>
          </w:p>
        </w:tc>
      </w:tr>
      <w:tr w:rsidR="009F540E" w:rsidRPr="00155AFD" w14:paraId="599F3E6B" w14:textId="77777777" w:rsidTr="00155AFD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</w:tcPr>
          <w:p w14:paraId="0D99303A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48DBE9C0" w14:textId="77777777" w:rsidR="009F540E" w:rsidRPr="00155AFD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7A34BEF" w14:textId="77777777" w:rsidR="009F540E" w:rsidRPr="00155AFD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b/>
                <w:bCs/>
                <w:sz w:val="18"/>
                <w:szCs w:val="18"/>
                <w:lang w:val="en-GB"/>
              </w:rPr>
              <w:t>%</w:t>
            </w:r>
            <w:r w:rsidRPr="00155AFD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0EA4D9DB" w14:textId="77777777" w:rsidR="009F540E" w:rsidRPr="00155AFD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65466BB7" w14:textId="77777777" w:rsidR="009F540E" w:rsidRPr="00155AFD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b/>
                <w:bCs/>
                <w:sz w:val="18"/>
                <w:szCs w:val="18"/>
                <w:lang w:val="en-GB"/>
              </w:rPr>
              <w:t>%</w:t>
            </w:r>
            <w:r w:rsidRPr="00155AFD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F540E" w:rsidRPr="00155AFD" w14:paraId="74B82AE3" w14:textId="77777777" w:rsidTr="00155AFD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</w:tcPr>
          <w:p w14:paraId="4D2A8123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 xml:space="preserve">Fatigue 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72A8F5A0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94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56E3FA21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79.5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02FF9956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22AA2773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2.7</w:t>
            </w:r>
          </w:p>
        </w:tc>
      </w:tr>
      <w:tr w:rsidR="009F540E" w:rsidRPr="00155AFD" w14:paraId="2C291E88" w14:textId="77777777" w:rsidTr="00155AFD">
        <w:trPr>
          <w:trHeight w:val="227"/>
        </w:trPr>
        <w:tc>
          <w:tcPr>
            <w:tcW w:w="3828" w:type="dxa"/>
          </w:tcPr>
          <w:p w14:paraId="58523B94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Nausea</w:t>
            </w:r>
          </w:p>
        </w:tc>
        <w:tc>
          <w:tcPr>
            <w:tcW w:w="1318" w:type="dxa"/>
            <w:vAlign w:val="center"/>
          </w:tcPr>
          <w:p w14:paraId="65C47302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48</w:t>
            </w:r>
          </w:p>
        </w:tc>
        <w:tc>
          <w:tcPr>
            <w:tcW w:w="1319" w:type="dxa"/>
            <w:vAlign w:val="center"/>
          </w:tcPr>
          <w:p w14:paraId="3C7CF030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67.9</w:t>
            </w:r>
          </w:p>
        </w:tc>
        <w:tc>
          <w:tcPr>
            <w:tcW w:w="1318" w:type="dxa"/>
            <w:vAlign w:val="center"/>
          </w:tcPr>
          <w:p w14:paraId="201740D3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319" w:type="dxa"/>
            <w:vAlign w:val="center"/>
          </w:tcPr>
          <w:p w14:paraId="371E9AE5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6.2</w:t>
            </w:r>
          </w:p>
        </w:tc>
      </w:tr>
      <w:tr w:rsidR="009F540E" w:rsidRPr="00155AFD" w14:paraId="7634611D" w14:textId="77777777" w:rsidTr="00155AFD">
        <w:trPr>
          <w:trHeight w:val="227"/>
        </w:trPr>
        <w:tc>
          <w:tcPr>
            <w:tcW w:w="3828" w:type="dxa"/>
          </w:tcPr>
          <w:p w14:paraId="40850AFE" w14:textId="7C795EE8" w:rsidR="009F540E" w:rsidRPr="00155AFD" w:rsidRDefault="003122FD" w:rsidP="00155AF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rtburn</w:t>
            </w:r>
          </w:p>
        </w:tc>
        <w:tc>
          <w:tcPr>
            <w:tcW w:w="1318" w:type="dxa"/>
            <w:vAlign w:val="center"/>
          </w:tcPr>
          <w:p w14:paraId="4B0385F8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11</w:t>
            </w:r>
          </w:p>
        </w:tc>
        <w:tc>
          <w:tcPr>
            <w:tcW w:w="1319" w:type="dxa"/>
            <w:vAlign w:val="center"/>
          </w:tcPr>
          <w:p w14:paraId="613750CF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58.8</w:t>
            </w:r>
          </w:p>
        </w:tc>
        <w:tc>
          <w:tcPr>
            <w:tcW w:w="1318" w:type="dxa"/>
            <w:vAlign w:val="center"/>
          </w:tcPr>
          <w:p w14:paraId="22240D9C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1319" w:type="dxa"/>
            <w:vAlign w:val="center"/>
          </w:tcPr>
          <w:p w14:paraId="5C2AEF8A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0.8</w:t>
            </w:r>
          </w:p>
        </w:tc>
      </w:tr>
      <w:tr w:rsidR="009F540E" w:rsidRPr="00155AFD" w14:paraId="5CDCC73A" w14:textId="77777777" w:rsidTr="00155AFD">
        <w:trPr>
          <w:trHeight w:val="227"/>
        </w:trPr>
        <w:tc>
          <w:tcPr>
            <w:tcW w:w="3828" w:type="dxa"/>
          </w:tcPr>
          <w:p w14:paraId="527E8986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1318" w:type="dxa"/>
            <w:vAlign w:val="center"/>
          </w:tcPr>
          <w:p w14:paraId="5B6EBA69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91</w:t>
            </w:r>
          </w:p>
        </w:tc>
        <w:tc>
          <w:tcPr>
            <w:tcW w:w="1319" w:type="dxa"/>
            <w:vAlign w:val="center"/>
          </w:tcPr>
          <w:p w14:paraId="41F23B17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53.2</w:t>
            </w:r>
          </w:p>
        </w:tc>
        <w:tc>
          <w:tcPr>
            <w:tcW w:w="1318" w:type="dxa"/>
            <w:vAlign w:val="center"/>
          </w:tcPr>
          <w:p w14:paraId="04D1BF3F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319" w:type="dxa"/>
            <w:vAlign w:val="center"/>
          </w:tcPr>
          <w:p w14:paraId="7DA277D9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5.3</w:t>
            </w:r>
          </w:p>
        </w:tc>
      </w:tr>
      <w:tr w:rsidR="009F540E" w:rsidRPr="00155AFD" w14:paraId="7A446ADB" w14:textId="77777777" w:rsidTr="00155AFD">
        <w:trPr>
          <w:trHeight w:val="227"/>
        </w:trPr>
        <w:tc>
          <w:tcPr>
            <w:tcW w:w="3828" w:type="dxa"/>
          </w:tcPr>
          <w:p w14:paraId="1CD3DE9A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1318" w:type="dxa"/>
            <w:vAlign w:val="center"/>
          </w:tcPr>
          <w:p w14:paraId="070F8E52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66</w:t>
            </w:r>
          </w:p>
        </w:tc>
        <w:tc>
          <w:tcPr>
            <w:tcW w:w="1319" w:type="dxa"/>
            <w:vAlign w:val="center"/>
          </w:tcPr>
          <w:p w14:paraId="7AD38121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48.3</w:t>
            </w:r>
          </w:p>
        </w:tc>
        <w:tc>
          <w:tcPr>
            <w:tcW w:w="1318" w:type="dxa"/>
            <w:vAlign w:val="center"/>
          </w:tcPr>
          <w:p w14:paraId="1F0DC8AD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89</w:t>
            </w:r>
          </w:p>
        </w:tc>
        <w:tc>
          <w:tcPr>
            <w:tcW w:w="1319" w:type="dxa"/>
            <w:vAlign w:val="center"/>
          </w:tcPr>
          <w:p w14:paraId="6ED847B9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5.9</w:t>
            </w:r>
          </w:p>
        </w:tc>
      </w:tr>
      <w:tr w:rsidR="009F540E" w:rsidRPr="00155AFD" w14:paraId="636FAF02" w14:textId="77777777" w:rsidTr="00155AFD">
        <w:trPr>
          <w:trHeight w:val="227"/>
        </w:trPr>
        <w:tc>
          <w:tcPr>
            <w:tcW w:w="3828" w:type="dxa"/>
          </w:tcPr>
          <w:p w14:paraId="2DC44E11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Insomnia</w:t>
            </w:r>
          </w:p>
        </w:tc>
        <w:tc>
          <w:tcPr>
            <w:tcW w:w="1318" w:type="dxa"/>
            <w:vAlign w:val="center"/>
          </w:tcPr>
          <w:p w14:paraId="5EF3BB6A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45</w:t>
            </w:r>
          </w:p>
        </w:tc>
        <w:tc>
          <w:tcPr>
            <w:tcW w:w="1319" w:type="dxa"/>
            <w:vAlign w:val="center"/>
          </w:tcPr>
          <w:p w14:paraId="4769B829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42.9</w:t>
            </w:r>
          </w:p>
        </w:tc>
        <w:tc>
          <w:tcPr>
            <w:tcW w:w="1318" w:type="dxa"/>
            <w:vAlign w:val="center"/>
          </w:tcPr>
          <w:p w14:paraId="3DCAD0E4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319" w:type="dxa"/>
            <w:vAlign w:val="center"/>
          </w:tcPr>
          <w:p w14:paraId="28BC860F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4.8</w:t>
            </w:r>
          </w:p>
        </w:tc>
      </w:tr>
      <w:tr w:rsidR="009F540E" w:rsidRPr="00155AFD" w14:paraId="6ED86C6D" w14:textId="77777777" w:rsidTr="00155AFD">
        <w:trPr>
          <w:trHeight w:val="227"/>
        </w:trPr>
        <w:tc>
          <w:tcPr>
            <w:tcW w:w="3828" w:type="dxa"/>
          </w:tcPr>
          <w:p w14:paraId="4E99DD75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1318" w:type="dxa"/>
            <w:vAlign w:val="center"/>
          </w:tcPr>
          <w:p w14:paraId="7FD1A366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28</w:t>
            </w:r>
          </w:p>
        </w:tc>
        <w:tc>
          <w:tcPr>
            <w:tcW w:w="1319" w:type="dxa"/>
            <w:vAlign w:val="center"/>
          </w:tcPr>
          <w:p w14:paraId="28766E5A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38.3</w:t>
            </w:r>
          </w:p>
        </w:tc>
        <w:tc>
          <w:tcPr>
            <w:tcW w:w="1318" w:type="dxa"/>
            <w:vAlign w:val="center"/>
          </w:tcPr>
          <w:p w14:paraId="6274348E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63</w:t>
            </w:r>
          </w:p>
        </w:tc>
        <w:tc>
          <w:tcPr>
            <w:tcW w:w="1319" w:type="dxa"/>
            <w:vAlign w:val="center"/>
          </w:tcPr>
          <w:p w14:paraId="1F111ED4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9.0</w:t>
            </w:r>
          </w:p>
        </w:tc>
      </w:tr>
      <w:tr w:rsidR="009F540E" w:rsidRPr="00155AFD" w14:paraId="3B908F7C" w14:textId="77777777" w:rsidTr="00155AFD">
        <w:trPr>
          <w:trHeight w:val="227"/>
        </w:trPr>
        <w:tc>
          <w:tcPr>
            <w:tcW w:w="3828" w:type="dxa"/>
          </w:tcPr>
          <w:p w14:paraId="7FC48163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1318" w:type="dxa"/>
            <w:vAlign w:val="center"/>
          </w:tcPr>
          <w:p w14:paraId="30A4B378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1319" w:type="dxa"/>
            <w:vAlign w:val="center"/>
          </w:tcPr>
          <w:p w14:paraId="3985C9DA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9.3</w:t>
            </w:r>
          </w:p>
        </w:tc>
        <w:tc>
          <w:tcPr>
            <w:tcW w:w="1318" w:type="dxa"/>
            <w:vAlign w:val="center"/>
          </w:tcPr>
          <w:p w14:paraId="5C9D8011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1319" w:type="dxa"/>
            <w:vAlign w:val="center"/>
          </w:tcPr>
          <w:p w14:paraId="2146FE25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6.7</w:t>
            </w:r>
          </w:p>
        </w:tc>
      </w:tr>
      <w:tr w:rsidR="009F540E" w:rsidRPr="00155AFD" w14:paraId="0573C8FA" w14:textId="77777777" w:rsidTr="00155AFD">
        <w:trPr>
          <w:trHeight w:val="227"/>
        </w:trPr>
        <w:tc>
          <w:tcPr>
            <w:tcW w:w="3828" w:type="dxa"/>
          </w:tcPr>
          <w:p w14:paraId="33DD4ACF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 xml:space="preserve">Headache </w:t>
            </w:r>
          </w:p>
        </w:tc>
        <w:tc>
          <w:tcPr>
            <w:tcW w:w="1318" w:type="dxa"/>
            <w:vAlign w:val="center"/>
          </w:tcPr>
          <w:p w14:paraId="4B8BBAF8" w14:textId="77777777" w:rsidR="009F540E" w:rsidRPr="00155AFD" w:rsidRDefault="009F540E" w:rsidP="00155AFD">
            <w:pPr>
              <w:jc w:val="center"/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1319" w:type="dxa"/>
            <w:vAlign w:val="center"/>
          </w:tcPr>
          <w:p w14:paraId="4A9098C8" w14:textId="77777777" w:rsidR="009F540E" w:rsidRPr="00155AFD" w:rsidRDefault="009F540E" w:rsidP="00155AFD">
            <w:pPr>
              <w:jc w:val="center"/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28.4</w:t>
            </w:r>
          </w:p>
        </w:tc>
        <w:tc>
          <w:tcPr>
            <w:tcW w:w="1318" w:type="dxa"/>
            <w:vAlign w:val="center"/>
          </w:tcPr>
          <w:p w14:paraId="2841FE95" w14:textId="77777777" w:rsidR="009F540E" w:rsidRPr="00155AFD" w:rsidRDefault="009F540E" w:rsidP="00155AFD">
            <w:pPr>
              <w:jc w:val="center"/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122</w:t>
            </w:r>
          </w:p>
        </w:tc>
        <w:tc>
          <w:tcPr>
            <w:tcW w:w="1319" w:type="dxa"/>
            <w:vAlign w:val="center"/>
          </w:tcPr>
          <w:p w14:paraId="06D07060" w14:textId="77777777" w:rsidR="009F540E" w:rsidRPr="00155AFD" w:rsidRDefault="009F540E" w:rsidP="00155AFD">
            <w:pPr>
              <w:jc w:val="center"/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36.5</w:t>
            </w:r>
          </w:p>
        </w:tc>
      </w:tr>
      <w:tr w:rsidR="009F540E" w:rsidRPr="00155AFD" w14:paraId="5DE2CC84" w14:textId="77777777" w:rsidTr="00155AFD">
        <w:trPr>
          <w:trHeight w:val="227"/>
        </w:trPr>
        <w:tc>
          <w:tcPr>
            <w:tcW w:w="3828" w:type="dxa"/>
          </w:tcPr>
          <w:p w14:paraId="45F1D7D7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Oedema</w:t>
            </w:r>
          </w:p>
        </w:tc>
        <w:tc>
          <w:tcPr>
            <w:tcW w:w="1318" w:type="dxa"/>
            <w:vAlign w:val="center"/>
          </w:tcPr>
          <w:p w14:paraId="69F235B5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1319" w:type="dxa"/>
            <w:vAlign w:val="center"/>
          </w:tcPr>
          <w:p w14:paraId="0C036275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3.2</w:t>
            </w:r>
          </w:p>
        </w:tc>
        <w:tc>
          <w:tcPr>
            <w:tcW w:w="1318" w:type="dxa"/>
            <w:vAlign w:val="center"/>
          </w:tcPr>
          <w:p w14:paraId="78E4E616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319" w:type="dxa"/>
            <w:vAlign w:val="center"/>
          </w:tcPr>
          <w:p w14:paraId="005BD40E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4.8</w:t>
            </w:r>
          </w:p>
        </w:tc>
      </w:tr>
      <w:tr w:rsidR="009F540E" w:rsidRPr="00155AFD" w14:paraId="3D7F64D1" w14:textId="77777777" w:rsidTr="00155AFD">
        <w:trPr>
          <w:trHeight w:val="227"/>
        </w:trPr>
        <w:tc>
          <w:tcPr>
            <w:tcW w:w="3828" w:type="dxa"/>
          </w:tcPr>
          <w:p w14:paraId="60CCBCF8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1318" w:type="dxa"/>
            <w:vAlign w:val="center"/>
          </w:tcPr>
          <w:p w14:paraId="297A563A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  <w:tc>
          <w:tcPr>
            <w:tcW w:w="1319" w:type="dxa"/>
            <w:vAlign w:val="center"/>
          </w:tcPr>
          <w:p w14:paraId="554ACAA2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2.6</w:t>
            </w:r>
          </w:p>
        </w:tc>
        <w:tc>
          <w:tcPr>
            <w:tcW w:w="1318" w:type="dxa"/>
            <w:vAlign w:val="center"/>
          </w:tcPr>
          <w:p w14:paraId="314C8158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319" w:type="dxa"/>
            <w:vAlign w:val="center"/>
          </w:tcPr>
          <w:p w14:paraId="5F0AD44D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3.8</w:t>
            </w:r>
          </w:p>
        </w:tc>
      </w:tr>
      <w:tr w:rsidR="009F540E" w:rsidRPr="00155AFD" w14:paraId="256F2588" w14:textId="77777777" w:rsidTr="00155AFD">
        <w:trPr>
          <w:trHeight w:val="227"/>
        </w:trPr>
        <w:tc>
          <w:tcPr>
            <w:tcW w:w="3828" w:type="dxa"/>
          </w:tcPr>
          <w:p w14:paraId="5B4B6D68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High heart rate</w:t>
            </w:r>
          </w:p>
        </w:tc>
        <w:tc>
          <w:tcPr>
            <w:tcW w:w="1318" w:type="dxa"/>
            <w:vAlign w:val="center"/>
          </w:tcPr>
          <w:p w14:paraId="77B1138F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1319" w:type="dxa"/>
            <w:vAlign w:val="center"/>
          </w:tcPr>
          <w:p w14:paraId="5F483A8D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20.7</w:t>
            </w:r>
          </w:p>
        </w:tc>
        <w:tc>
          <w:tcPr>
            <w:tcW w:w="1318" w:type="dxa"/>
            <w:vAlign w:val="center"/>
          </w:tcPr>
          <w:p w14:paraId="70FB18BF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319" w:type="dxa"/>
            <w:vAlign w:val="center"/>
          </w:tcPr>
          <w:p w14:paraId="6BF15C4F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5.3</w:t>
            </w:r>
          </w:p>
        </w:tc>
      </w:tr>
      <w:tr w:rsidR="009F540E" w:rsidRPr="00155AFD" w14:paraId="4EF5B10E" w14:textId="77777777" w:rsidTr="00155AFD">
        <w:trPr>
          <w:trHeight w:val="227"/>
        </w:trPr>
        <w:tc>
          <w:tcPr>
            <w:tcW w:w="3828" w:type="dxa"/>
          </w:tcPr>
          <w:p w14:paraId="33FF9C5D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 xml:space="preserve">Anxiety </w:t>
            </w:r>
          </w:p>
        </w:tc>
        <w:tc>
          <w:tcPr>
            <w:tcW w:w="1318" w:type="dxa"/>
            <w:vAlign w:val="center"/>
          </w:tcPr>
          <w:p w14:paraId="701E59F9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1319" w:type="dxa"/>
            <w:vAlign w:val="center"/>
          </w:tcPr>
          <w:p w14:paraId="576E9C84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7.8</w:t>
            </w:r>
          </w:p>
        </w:tc>
        <w:tc>
          <w:tcPr>
            <w:tcW w:w="1318" w:type="dxa"/>
            <w:vAlign w:val="center"/>
          </w:tcPr>
          <w:p w14:paraId="497765EB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1319" w:type="dxa"/>
            <w:vAlign w:val="center"/>
          </w:tcPr>
          <w:p w14:paraId="048DCCC7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4.1</w:t>
            </w:r>
          </w:p>
        </w:tc>
      </w:tr>
      <w:tr w:rsidR="009F540E" w:rsidRPr="00155AFD" w14:paraId="1124E3DE" w14:textId="77777777" w:rsidTr="00155AFD">
        <w:trPr>
          <w:trHeight w:val="227"/>
        </w:trPr>
        <w:tc>
          <w:tcPr>
            <w:tcW w:w="3828" w:type="dxa"/>
          </w:tcPr>
          <w:p w14:paraId="429639DB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Depressive mood</w:t>
            </w:r>
          </w:p>
        </w:tc>
        <w:tc>
          <w:tcPr>
            <w:tcW w:w="1318" w:type="dxa"/>
            <w:vAlign w:val="center"/>
          </w:tcPr>
          <w:p w14:paraId="1836633F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319" w:type="dxa"/>
            <w:vAlign w:val="center"/>
          </w:tcPr>
          <w:p w14:paraId="798A35CF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9.9</w:t>
            </w:r>
          </w:p>
        </w:tc>
        <w:tc>
          <w:tcPr>
            <w:tcW w:w="1318" w:type="dxa"/>
            <w:vAlign w:val="center"/>
          </w:tcPr>
          <w:p w14:paraId="463F42CE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319" w:type="dxa"/>
            <w:vAlign w:val="center"/>
          </w:tcPr>
          <w:p w14:paraId="03F2B560" w14:textId="77777777" w:rsidR="009F540E" w:rsidRPr="00155AFD" w:rsidRDefault="009F540E" w:rsidP="00155AF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155AFD">
              <w:rPr>
                <w:color w:val="000000" w:themeColor="text1"/>
                <w:sz w:val="18"/>
                <w:szCs w:val="18"/>
                <w:lang w:val="en-GB"/>
              </w:rPr>
              <w:t>12.8</w:t>
            </w:r>
          </w:p>
        </w:tc>
      </w:tr>
      <w:tr w:rsidR="009F540E" w:rsidRPr="00155AFD" w14:paraId="2BB089D5" w14:textId="77777777" w:rsidTr="00155AFD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</w:tcPr>
          <w:p w14:paraId="4F4673C5" w14:textId="77777777" w:rsidR="009F540E" w:rsidRPr="00155AFD" w:rsidRDefault="009F540E" w:rsidP="00155AFD">
            <w:pPr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5CD42847" w14:textId="77777777" w:rsidR="009F540E" w:rsidRPr="00155AFD" w:rsidRDefault="009F540E" w:rsidP="00155AFD">
            <w:pPr>
              <w:jc w:val="center"/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521A1238" w14:textId="77777777" w:rsidR="009F540E" w:rsidRPr="00155AFD" w:rsidRDefault="009F540E" w:rsidP="00155AFD">
            <w:pPr>
              <w:jc w:val="center"/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4D39D3CC" w14:textId="77777777" w:rsidR="009F540E" w:rsidRPr="00155AFD" w:rsidRDefault="009F540E" w:rsidP="00155AFD">
            <w:pPr>
              <w:keepNext/>
              <w:jc w:val="center"/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E7F10B3" w14:textId="77777777" w:rsidR="009F540E" w:rsidRPr="00155AFD" w:rsidRDefault="009F540E" w:rsidP="00155AFD">
            <w:pPr>
              <w:keepNext/>
              <w:jc w:val="center"/>
              <w:rPr>
                <w:sz w:val="18"/>
                <w:szCs w:val="18"/>
                <w:lang w:val="en-GB"/>
              </w:rPr>
            </w:pPr>
            <w:r w:rsidRPr="00155AFD">
              <w:rPr>
                <w:sz w:val="18"/>
                <w:szCs w:val="18"/>
                <w:lang w:val="en-GB"/>
              </w:rPr>
              <w:t>1.7</w:t>
            </w:r>
          </w:p>
        </w:tc>
      </w:tr>
    </w:tbl>
    <w:p w14:paraId="2EA46BF3" w14:textId="7747FD31" w:rsidR="009F540E" w:rsidRPr="00155AFD" w:rsidRDefault="009F540E" w:rsidP="009F540E">
      <w:pPr>
        <w:rPr>
          <w:sz w:val="18"/>
          <w:szCs w:val="18"/>
          <w:lang w:val="en-GB"/>
        </w:rPr>
      </w:pPr>
      <w:proofErr w:type="spellStart"/>
      <w:r w:rsidRPr="00155AFD">
        <w:rPr>
          <w:rFonts w:eastAsia="Calibri" w:cs="Times New Roman"/>
          <w:i/>
          <w:iCs/>
          <w:sz w:val="18"/>
          <w:szCs w:val="18"/>
          <w:vertAlign w:val="superscript"/>
          <w:lang w:val="en-GB"/>
        </w:rPr>
        <w:t>a</w:t>
      </w:r>
      <w:r w:rsidRPr="00155AFD">
        <w:rPr>
          <w:rFonts w:eastAsia="Calibri" w:cs="Times New Roman"/>
          <w:i/>
          <w:iCs/>
          <w:sz w:val="18"/>
          <w:szCs w:val="18"/>
          <w:lang w:val="en-GB"/>
        </w:rPr>
        <w:t>Percentage</w:t>
      </w:r>
      <w:proofErr w:type="spellEnd"/>
      <w:r w:rsidRPr="00155AFD">
        <w:rPr>
          <w:rFonts w:eastAsia="Calibri" w:cs="Times New Roman"/>
          <w:i/>
          <w:iCs/>
          <w:sz w:val="18"/>
          <w:szCs w:val="18"/>
          <w:lang w:val="en-GB"/>
        </w:rPr>
        <w:t xml:space="preserve"> </w:t>
      </w:r>
      <w:r w:rsidR="00B064A9">
        <w:rPr>
          <w:rFonts w:eastAsia="Calibri" w:cs="Times New Roman"/>
          <w:i/>
          <w:iCs/>
          <w:sz w:val="18"/>
          <w:szCs w:val="18"/>
          <w:lang w:val="en-GB"/>
        </w:rPr>
        <w:t xml:space="preserve">values </w:t>
      </w:r>
      <w:r w:rsidRPr="00155AFD">
        <w:rPr>
          <w:rFonts w:eastAsia="Calibri" w:cs="Times New Roman"/>
          <w:i/>
          <w:iCs/>
          <w:sz w:val="18"/>
          <w:szCs w:val="18"/>
          <w:lang w:val="en-GB"/>
        </w:rPr>
        <w:t>without considering missing data.</w:t>
      </w:r>
    </w:p>
    <w:p w14:paraId="7B8E0159" w14:textId="0E2707D2" w:rsidR="009F540E" w:rsidRPr="00155AFD" w:rsidRDefault="009F540E" w:rsidP="009F540E">
      <w:pPr>
        <w:spacing w:line="276" w:lineRule="auto"/>
        <w:jc w:val="both"/>
        <w:rPr>
          <w:rFonts w:eastAsia="Calibri" w:cs="Times New Roman"/>
          <w:i/>
          <w:iCs/>
          <w:sz w:val="18"/>
          <w:szCs w:val="18"/>
          <w:lang w:val="en-GB"/>
        </w:rPr>
      </w:pPr>
      <w:r w:rsidRPr="00155AFD">
        <w:rPr>
          <w:rFonts w:eastAsia="Calibri" w:cs="Times New Roman"/>
          <w:i/>
          <w:iCs/>
          <w:sz w:val="18"/>
          <w:szCs w:val="18"/>
          <w:lang w:val="en-GB"/>
        </w:rPr>
        <w:t>Multiple answers were possible. Data are sorted by frequency of symptoms during pregnancy.</w:t>
      </w:r>
      <w:r w:rsidRPr="00155AFD">
        <w:rPr>
          <w:rFonts w:eastAsia="Calibri" w:cs="Times New Roman"/>
          <w:i/>
          <w:iCs/>
          <w:sz w:val="18"/>
          <w:szCs w:val="18"/>
          <w:lang w:val="en-GB"/>
        </w:rPr>
        <w:br w:type="column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309"/>
        <w:gridCol w:w="1310"/>
        <w:gridCol w:w="1309"/>
        <w:gridCol w:w="1310"/>
      </w:tblGrid>
      <w:tr w:rsidR="009F540E" w:rsidRPr="007A117A" w14:paraId="74E33E3D" w14:textId="77777777" w:rsidTr="00155AFD">
        <w:trPr>
          <w:trHeight w:val="227"/>
        </w:trPr>
        <w:tc>
          <w:tcPr>
            <w:tcW w:w="90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D6B4D0" w14:textId="0A63B665" w:rsidR="009F540E" w:rsidRPr="00C3034B" w:rsidRDefault="009F540E" w:rsidP="00155AFD">
            <w:pPr>
              <w:rPr>
                <w:b/>
                <w:sz w:val="18"/>
                <w:szCs w:val="18"/>
                <w:lang w:val="en-GB"/>
              </w:rPr>
            </w:pPr>
            <w:r w:rsidRPr="00C3034B">
              <w:rPr>
                <w:b/>
                <w:sz w:val="18"/>
                <w:szCs w:val="18"/>
                <w:lang w:val="en-GB"/>
              </w:rPr>
              <w:t xml:space="preserve">Suppl. Table </w:t>
            </w:r>
            <w:r w:rsidR="004C0BBB" w:rsidRPr="00C3034B">
              <w:rPr>
                <w:b/>
                <w:sz w:val="18"/>
                <w:szCs w:val="18"/>
                <w:lang w:val="en-GB"/>
              </w:rPr>
              <w:t>4</w:t>
            </w:r>
            <w:r w:rsidRPr="00C3034B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C3034B">
              <w:rPr>
                <w:sz w:val="18"/>
                <w:szCs w:val="18"/>
                <w:lang w:val="en-GB"/>
              </w:rPr>
              <w:t>Use of sedatives/anxiolytics and antidepressants during and before pregnancy</w:t>
            </w:r>
            <w:r w:rsidR="00A766A7" w:rsidRPr="00C3034B">
              <w:rPr>
                <w:sz w:val="18"/>
                <w:szCs w:val="18"/>
                <w:lang w:val="en-GB"/>
              </w:rPr>
              <w:t>.</w:t>
            </w:r>
          </w:p>
        </w:tc>
      </w:tr>
      <w:tr w:rsidR="009F540E" w:rsidRPr="00C3034B" w14:paraId="086E0C08" w14:textId="77777777" w:rsidTr="00155AFD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</w:tcPr>
          <w:p w14:paraId="4CD7B095" w14:textId="77777777" w:rsidR="009F540E" w:rsidRPr="00C3034B" w:rsidRDefault="009F540E" w:rsidP="00155AFD">
            <w:pPr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19" w:type="dxa"/>
            <w:gridSpan w:val="2"/>
            <w:tcBorders>
              <w:top w:val="single" w:sz="4" w:space="0" w:color="auto"/>
            </w:tcBorders>
            <w:vAlign w:val="center"/>
          </w:tcPr>
          <w:p w14:paraId="099E18E0" w14:textId="77777777" w:rsidR="009F540E" w:rsidRPr="00C3034B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During pregnancy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</w:tcBorders>
            <w:vAlign w:val="center"/>
          </w:tcPr>
          <w:p w14:paraId="112D0D90" w14:textId="77777777" w:rsidR="009F540E" w:rsidRPr="00C3034B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Before pregnancy</w:t>
            </w:r>
          </w:p>
        </w:tc>
      </w:tr>
      <w:tr w:rsidR="009F540E" w:rsidRPr="00C3034B" w14:paraId="466ADC27" w14:textId="77777777" w:rsidTr="00155AFD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</w:tcPr>
          <w:p w14:paraId="00D043A9" w14:textId="77777777" w:rsidR="009F540E" w:rsidRPr="00C3034B" w:rsidRDefault="009F540E" w:rsidP="00155AFD">
            <w:pPr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50C05913" w14:textId="77777777" w:rsidR="009F540E" w:rsidRPr="00C3034B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/N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E260DF5" w14:textId="77777777" w:rsidR="009F540E" w:rsidRPr="00C3034B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%</w:t>
            </w:r>
            <w:r w:rsidRPr="00C3034B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14F2766E" w14:textId="77777777" w:rsidR="009F540E" w:rsidRPr="00C3034B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/N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34B60858" w14:textId="77777777" w:rsidR="009F540E" w:rsidRPr="00C3034B" w:rsidRDefault="009F540E" w:rsidP="00155AF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%</w:t>
            </w:r>
            <w:r w:rsidRPr="00C3034B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9E5621" w:rsidRPr="00C3034B" w14:paraId="1CB9E544" w14:textId="77777777" w:rsidTr="00C3034B">
        <w:trPr>
          <w:trHeight w:val="227"/>
        </w:trPr>
        <w:tc>
          <w:tcPr>
            <w:tcW w:w="3828" w:type="dxa"/>
            <w:shd w:val="clear" w:color="auto" w:fill="FFFFFF" w:themeFill="background1"/>
          </w:tcPr>
          <w:p w14:paraId="5742C971" w14:textId="6A592EF9" w:rsidR="009E5621" w:rsidRPr="00C3034B" w:rsidRDefault="009E5621" w:rsidP="009E5621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3836D515" w14:textId="7A6BF739" w:rsidR="009E5621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5/31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A996916" w14:textId="1AF82DB6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1.6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5A613E64" w14:textId="3DFE571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19/32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FA37484" w14:textId="615FDB21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5.9</w:t>
            </w:r>
          </w:p>
        </w:tc>
      </w:tr>
      <w:tr w:rsidR="009E5621" w:rsidRPr="00C3034B" w14:paraId="5F3169D0" w14:textId="77777777" w:rsidTr="00C3034B">
        <w:trPr>
          <w:trHeight w:val="227"/>
        </w:trPr>
        <w:tc>
          <w:tcPr>
            <w:tcW w:w="3828" w:type="dxa"/>
            <w:shd w:val="clear" w:color="auto" w:fill="FFFFFF" w:themeFill="background1"/>
          </w:tcPr>
          <w:p w14:paraId="229D181A" w14:textId="35666FA9" w:rsidR="009E5621" w:rsidRPr="00C3034B" w:rsidRDefault="009E5621" w:rsidP="009E5621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ab/>
            </w:r>
            <w:proofErr w:type="spellStart"/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Sertralin</w:t>
            </w:r>
            <w:proofErr w:type="spellEnd"/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7FB27256" w14:textId="35D664BC" w:rsidR="009E5621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2/23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BD945B9" w14:textId="7CE35EEE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.8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5954CD68" w14:textId="39BDBA1C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5/238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558EAB8" w14:textId="3E99A282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2.1</w:t>
            </w:r>
          </w:p>
        </w:tc>
      </w:tr>
      <w:tr w:rsidR="009E5621" w:rsidRPr="00C3034B" w14:paraId="563B3D4B" w14:textId="77777777" w:rsidTr="00C3034B">
        <w:trPr>
          <w:trHeight w:val="227"/>
        </w:trPr>
        <w:tc>
          <w:tcPr>
            <w:tcW w:w="3828" w:type="dxa"/>
            <w:shd w:val="clear" w:color="auto" w:fill="FFFFFF" w:themeFill="background1"/>
          </w:tcPr>
          <w:p w14:paraId="05B529A8" w14:textId="26FC2301" w:rsidR="009E5621" w:rsidRPr="00C3034B" w:rsidRDefault="009E5621" w:rsidP="009E5621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ab/>
              <w:t>Citalopram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120BC463" w14:textId="31D7A5AC" w:rsidR="009E5621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1/23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879BFD6" w14:textId="38FB75D3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.4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21C16596" w14:textId="21E3FE4A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6/23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362F41A" w14:textId="429F202B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2.5</w:t>
            </w:r>
          </w:p>
        </w:tc>
      </w:tr>
      <w:tr w:rsidR="009E5621" w:rsidRPr="00C3034B" w14:paraId="4565E5F5" w14:textId="77777777" w:rsidTr="00C3034B">
        <w:trPr>
          <w:trHeight w:val="227"/>
        </w:trPr>
        <w:tc>
          <w:tcPr>
            <w:tcW w:w="3828" w:type="dxa"/>
            <w:shd w:val="clear" w:color="auto" w:fill="FFFFFF" w:themeFill="background1"/>
          </w:tcPr>
          <w:p w14:paraId="39AB5AC3" w14:textId="6DA1EFCE" w:rsidR="009E5621" w:rsidRPr="00C3034B" w:rsidRDefault="009E5621" w:rsidP="009E5621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ab/>
              <w:t>Others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7DC5AF9F" w14:textId="78799809" w:rsidR="009E5621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2/24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3EF5D3A" w14:textId="6BCA882E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.8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30D8344A" w14:textId="53D730BD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9/24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15AD9E4" w14:textId="0175AF63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3.7</w:t>
            </w:r>
          </w:p>
        </w:tc>
      </w:tr>
      <w:tr w:rsidR="009E5621" w:rsidRPr="00C3034B" w14:paraId="12DAE8D3" w14:textId="77777777" w:rsidTr="00C3034B">
        <w:trPr>
          <w:trHeight w:val="227"/>
        </w:trPr>
        <w:tc>
          <w:tcPr>
            <w:tcW w:w="3828" w:type="dxa"/>
            <w:shd w:val="clear" w:color="auto" w:fill="FFFFFF" w:themeFill="background1"/>
          </w:tcPr>
          <w:p w14:paraId="0C8CA940" w14:textId="7DD035F0" w:rsidR="009E5621" w:rsidRPr="00C3034B" w:rsidRDefault="009E5621" w:rsidP="009E5621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b/>
                <w:color w:val="000000" w:themeColor="text1"/>
                <w:sz w:val="18"/>
                <w:szCs w:val="18"/>
                <w:lang w:val="en-GB"/>
              </w:rPr>
              <w:t>Sedatives/anxiolytics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0B45B101" w14:textId="0B3F7A42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/31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BA4220C" w14:textId="1DF96936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9" w:type="dxa"/>
            <w:shd w:val="clear" w:color="auto" w:fill="FFFFFF" w:themeFill="background1"/>
            <w:vAlign w:val="center"/>
          </w:tcPr>
          <w:p w14:paraId="32BAE00E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15/31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6324DAE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4.8</w:t>
            </w:r>
          </w:p>
        </w:tc>
      </w:tr>
      <w:tr w:rsidR="009E5621" w:rsidRPr="00C3034B" w14:paraId="0F7D3561" w14:textId="77777777" w:rsidTr="00155AFD">
        <w:trPr>
          <w:trHeight w:val="227"/>
        </w:trPr>
        <w:tc>
          <w:tcPr>
            <w:tcW w:w="3828" w:type="dxa"/>
          </w:tcPr>
          <w:p w14:paraId="7322AD9B" w14:textId="304518FB" w:rsidR="009E5621" w:rsidRPr="00C3034B" w:rsidRDefault="009E5621" w:rsidP="009E5621">
            <w:pPr>
              <w:tabs>
                <w:tab w:val="left" w:pos="187"/>
              </w:tabs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ab/>
            </w:r>
            <w:r w:rsidR="00CF133A">
              <w:rPr>
                <w:color w:val="000000" w:themeColor="text1"/>
                <w:sz w:val="18"/>
                <w:szCs w:val="18"/>
                <w:lang w:val="en-GB"/>
              </w:rPr>
              <w:t xml:space="preserve">            </w:t>
            </w: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Lorazepam</w:t>
            </w:r>
          </w:p>
        </w:tc>
        <w:tc>
          <w:tcPr>
            <w:tcW w:w="1309" w:type="dxa"/>
            <w:vAlign w:val="center"/>
          </w:tcPr>
          <w:p w14:paraId="146B140A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/242</w:t>
            </w:r>
          </w:p>
        </w:tc>
        <w:tc>
          <w:tcPr>
            <w:tcW w:w="1310" w:type="dxa"/>
            <w:vAlign w:val="center"/>
          </w:tcPr>
          <w:p w14:paraId="6AEC7981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.0</w:t>
            </w:r>
          </w:p>
        </w:tc>
        <w:tc>
          <w:tcPr>
            <w:tcW w:w="1309" w:type="dxa"/>
            <w:vAlign w:val="center"/>
          </w:tcPr>
          <w:p w14:paraId="0CFE3AB5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11/243</w:t>
            </w:r>
          </w:p>
        </w:tc>
        <w:tc>
          <w:tcPr>
            <w:tcW w:w="1310" w:type="dxa"/>
            <w:vAlign w:val="center"/>
          </w:tcPr>
          <w:p w14:paraId="101EFA83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4.5</w:t>
            </w:r>
          </w:p>
        </w:tc>
      </w:tr>
      <w:tr w:rsidR="009E5621" w:rsidRPr="00C3034B" w14:paraId="0B1A0669" w14:textId="77777777" w:rsidTr="009E5621">
        <w:trPr>
          <w:trHeight w:val="227"/>
        </w:trPr>
        <w:tc>
          <w:tcPr>
            <w:tcW w:w="3828" w:type="dxa"/>
          </w:tcPr>
          <w:p w14:paraId="51759025" w14:textId="0B0C2F5D" w:rsidR="009E5621" w:rsidRPr="00C3034B" w:rsidRDefault="009E5621" w:rsidP="009E5621">
            <w:pPr>
              <w:tabs>
                <w:tab w:val="left" w:pos="187"/>
              </w:tabs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ab/>
            </w:r>
            <w:r w:rsidR="00CF133A">
              <w:rPr>
                <w:color w:val="000000" w:themeColor="text1"/>
                <w:sz w:val="18"/>
                <w:szCs w:val="18"/>
                <w:lang w:val="en-GB"/>
              </w:rPr>
              <w:t xml:space="preserve">            </w:t>
            </w: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Diazepam</w:t>
            </w:r>
          </w:p>
        </w:tc>
        <w:tc>
          <w:tcPr>
            <w:tcW w:w="1309" w:type="dxa"/>
            <w:vAlign w:val="center"/>
          </w:tcPr>
          <w:p w14:paraId="2627C757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/243</w:t>
            </w:r>
          </w:p>
        </w:tc>
        <w:tc>
          <w:tcPr>
            <w:tcW w:w="1310" w:type="dxa"/>
            <w:vAlign w:val="center"/>
          </w:tcPr>
          <w:p w14:paraId="5F171DA9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.0</w:t>
            </w:r>
          </w:p>
        </w:tc>
        <w:tc>
          <w:tcPr>
            <w:tcW w:w="1309" w:type="dxa"/>
            <w:vAlign w:val="center"/>
          </w:tcPr>
          <w:p w14:paraId="14D9BA0F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3/243</w:t>
            </w:r>
          </w:p>
        </w:tc>
        <w:tc>
          <w:tcPr>
            <w:tcW w:w="1310" w:type="dxa"/>
            <w:vAlign w:val="center"/>
          </w:tcPr>
          <w:p w14:paraId="7FC386DF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1.2</w:t>
            </w:r>
          </w:p>
        </w:tc>
      </w:tr>
      <w:tr w:rsidR="009E5621" w:rsidRPr="00C3034B" w14:paraId="554F4610" w14:textId="77777777" w:rsidTr="009E5621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</w:tcPr>
          <w:p w14:paraId="0074A51E" w14:textId="73E0F59A" w:rsidR="009E5621" w:rsidRPr="00C3034B" w:rsidRDefault="009E5621" w:rsidP="009E5621">
            <w:pPr>
              <w:tabs>
                <w:tab w:val="left" w:pos="187"/>
              </w:tabs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ab/>
            </w:r>
            <w:r w:rsidR="00CF133A">
              <w:rPr>
                <w:color w:val="000000" w:themeColor="text1"/>
                <w:sz w:val="18"/>
                <w:szCs w:val="18"/>
                <w:lang w:val="en-GB"/>
              </w:rPr>
              <w:t xml:space="preserve">            </w:t>
            </w: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 xml:space="preserve">Others 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15EF2181" w14:textId="02C8AE49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/24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1E50EC9" w14:textId="0CCD5B3A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1B74E77C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3/24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EE1538D" w14:textId="77777777" w:rsidR="009E5621" w:rsidRPr="00C3034B" w:rsidRDefault="009E5621" w:rsidP="009E5621">
            <w:pPr>
              <w:keepNext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C3034B">
              <w:rPr>
                <w:color w:val="000000" w:themeColor="text1"/>
                <w:sz w:val="18"/>
                <w:szCs w:val="18"/>
                <w:lang w:val="en-GB"/>
              </w:rPr>
              <w:t>1.2</w:t>
            </w:r>
          </w:p>
        </w:tc>
      </w:tr>
    </w:tbl>
    <w:p w14:paraId="4CB39E6D" w14:textId="308EFD4E" w:rsidR="0051542B" w:rsidRDefault="009F540E" w:rsidP="009F540E">
      <w:pPr>
        <w:rPr>
          <w:rFonts w:eastAsia="Calibri" w:cs="Times New Roman"/>
          <w:i/>
          <w:iCs/>
          <w:sz w:val="18"/>
          <w:szCs w:val="18"/>
          <w:lang w:val="en-GB"/>
        </w:rPr>
      </w:pPr>
      <w:proofErr w:type="spellStart"/>
      <w:r w:rsidRPr="00C3034B">
        <w:rPr>
          <w:rFonts w:eastAsia="Calibri" w:cs="Times New Roman"/>
          <w:i/>
          <w:iCs/>
          <w:sz w:val="18"/>
          <w:szCs w:val="18"/>
          <w:vertAlign w:val="superscript"/>
          <w:lang w:val="en-GB"/>
        </w:rPr>
        <w:t>a</w:t>
      </w:r>
      <w:r w:rsidRPr="00C3034B">
        <w:rPr>
          <w:rFonts w:eastAsia="Calibri" w:cs="Times New Roman"/>
          <w:i/>
          <w:iCs/>
          <w:sz w:val="18"/>
          <w:szCs w:val="18"/>
          <w:lang w:val="en-GB"/>
        </w:rPr>
        <w:t>Percentage</w:t>
      </w:r>
      <w:proofErr w:type="spellEnd"/>
      <w:r w:rsidRPr="00C3034B">
        <w:rPr>
          <w:rFonts w:eastAsia="Calibri" w:cs="Times New Roman"/>
          <w:i/>
          <w:iCs/>
          <w:sz w:val="18"/>
          <w:szCs w:val="18"/>
          <w:lang w:val="en-GB"/>
        </w:rPr>
        <w:t xml:space="preserve"> </w:t>
      </w:r>
      <w:r w:rsidR="00B064A9">
        <w:rPr>
          <w:rFonts w:eastAsia="Calibri" w:cs="Times New Roman"/>
          <w:i/>
          <w:iCs/>
          <w:sz w:val="18"/>
          <w:szCs w:val="18"/>
          <w:lang w:val="en-GB"/>
        </w:rPr>
        <w:t xml:space="preserve">values </w:t>
      </w:r>
      <w:r w:rsidRPr="00C3034B">
        <w:rPr>
          <w:rFonts w:eastAsia="Calibri" w:cs="Times New Roman"/>
          <w:i/>
          <w:iCs/>
          <w:sz w:val="18"/>
          <w:szCs w:val="18"/>
          <w:lang w:val="en-GB"/>
        </w:rPr>
        <w:t>without considering missing data.</w:t>
      </w:r>
      <w:r w:rsidR="00875B7B">
        <w:rPr>
          <w:rFonts w:eastAsia="Calibri" w:cs="Times New Roman"/>
          <w:i/>
          <w:iCs/>
          <w:sz w:val="18"/>
          <w:szCs w:val="18"/>
          <w:lang w:val="en-GB"/>
        </w:rPr>
        <w:t xml:space="preserve"> </w:t>
      </w:r>
    </w:p>
    <w:p w14:paraId="61FB0B13" w14:textId="4C9A4122" w:rsidR="00394102" w:rsidRDefault="00394102">
      <w:pPr>
        <w:rPr>
          <w:rFonts w:eastAsia="Calibri" w:cs="Times New Roman"/>
          <w:i/>
          <w:iCs/>
          <w:sz w:val="18"/>
          <w:szCs w:val="18"/>
          <w:lang w:val="en-GB"/>
        </w:rPr>
      </w:pPr>
    </w:p>
    <w:p w14:paraId="54C18ED1" w14:textId="050B5812" w:rsidR="00C107BB" w:rsidRPr="00C3034B" w:rsidRDefault="00C107BB">
      <w:pPr>
        <w:rPr>
          <w:rFonts w:eastAsia="Calibri" w:cs="Times New Roman"/>
          <w:i/>
          <w:iCs/>
          <w:sz w:val="18"/>
          <w:szCs w:val="18"/>
          <w:lang w:val="en-GB"/>
        </w:rPr>
      </w:pPr>
    </w:p>
    <w:sectPr w:rsidR="00C107BB" w:rsidRPr="00C3034B" w:rsidSect="007C660F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31D45D" w14:textId="77777777" w:rsidR="00236F60" w:rsidRDefault="00236F60">
      <w:r>
        <w:separator/>
      </w:r>
    </w:p>
  </w:endnote>
  <w:endnote w:type="continuationSeparator" w:id="0">
    <w:p w14:paraId="6F5079AC" w14:textId="77777777" w:rsidR="00236F60" w:rsidRDefault="00236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80770026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82BB2A1" w14:textId="77777777" w:rsidR="008F7500" w:rsidRDefault="008F7500" w:rsidP="007C660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73486288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F70A60C" w14:textId="77777777" w:rsidR="008F7500" w:rsidRDefault="008F7500" w:rsidP="007C660F">
        <w:pPr>
          <w:pStyle w:val="Fu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F9F1936" w14:textId="77777777" w:rsidR="008F7500" w:rsidRDefault="008F7500" w:rsidP="007C660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98276803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0DC25C7" w14:textId="39C0AD3D" w:rsidR="008F7500" w:rsidRDefault="008F7500" w:rsidP="007C660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F273B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8A206A8" w14:textId="77777777" w:rsidR="008F7500" w:rsidRDefault="008F7500" w:rsidP="007C660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8A104" w14:textId="77777777" w:rsidR="00236F60" w:rsidRDefault="00236F60">
      <w:r>
        <w:separator/>
      </w:r>
    </w:p>
  </w:footnote>
  <w:footnote w:type="continuationSeparator" w:id="0">
    <w:p w14:paraId="0B683265" w14:textId="77777777" w:rsidR="00236F60" w:rsidRDefault="00236F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066A5"/>
    <w:multiLevelType w:val="hybridMultilevel"/>
    <w:tmpl w:val="D250E0AE"/>
    <w:lvl w:ilvl="0" w:tplc="68CE3FC2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55DC0"/>
    <w:multiLevelType w:val="multilevel"/>
    <w:tmpl w:val="919A439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68671A"/>
    <w:multiLevelType w:val="hybridMultilevel"/>
    <w:tmpl w:val="5770FF5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C35A5"/>
    <w:multiLevelType w:val="hybridMultilevel"/>
    <w:tmpl w:val="F274EBB0"/>
    <w:lvl w:ilvl="0" w:tplc="E7F40F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8798F"/>
    <w:multiLevelType w:val="multilevel"/>
    <w:tmpl w:val="4646530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F76BF9"/>
    <w:multiLevelType w:val="hybridMultilevel"/>
    <w:tmpl w:val="0B02C3D4"/>
    <w:lvl w:ilvl="0" w:tplc="69EE4C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E941A0"/>
    <w:multiLevelType w:val="hybridMultilevel"/>
    <w:tmpl w:val="98E4DB7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B52AB2"/>
    <w:multiLevelType w:val="hybridMultilevel"/>
    <w:tmpl w:val="48600D7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9B2ADB"/>
    <w:multiLevelType w:val="hybridMultilevel"/>
    <w:tmpl w:val="7A8CC8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474FFB"/>
    <w:multiLevelType w:val="hybridMultilevel"/>
    <w:tmpl w:val="21063390"/>
    <w:lvl w:ilvl="0" w:tplc="0807000F">
      <w:start w:val="1"/>
      <w:numFmt w:val="decimal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05355CE"/>
    <w:multiLevelType w:val="multilevel"/>
    <w:tmpl w:val="A4DE4854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1" w15:restartNumberingAfterBreak="0">
    <w:nsid w:val="53BA4C21"/>
    <w:multiLevelType w:val="multilevel"/>
    <w:tmpl w:val="B9D6D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58992024"/>
    <w:multiLevelType w:val="multilevel"/>
    <w:tmpl w:val="752475E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607FD6"/>
    <w:multiLevelType w:val="hybridMultilevel"/>
    <w:tmpl w:val="B5D2C4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7554A3"/>
    <w:multiLevelType w:val="multilevel"/>
    <w:tmpl w:val="9AD0981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73B949ED"/>
    <w:multiLevelType w:val="hybridMultilevel"/>
    <w:tmpl w:val="A0DEE02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0610C8"/>
    <w:multiLevelType w:val="hybridMultilevel"/>
    <w:tmpl w:val="D452FC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19310C"/>
    <w:multiLevelType w:val="multilevel"/>
    <w:tmpl w:val="270A0584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EB41F75"/>
    <w:multiLevelType w:val="hybridMultilevel"/>
    <w:tmpl w:val="6446456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763392"/>
    <w:multiLevelType w:val="multilevel"/>
    <w:tmpl w:val="3626A8F2"/>
    <w:lvl w:ilvl="0">
      <w:start w:val="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4"/>
  </w:num>
  <w:num w:numId="3">
    <w:abstractNumId w:val="17"/>
  </w:num>
  <w:num w:numId="4">
    <w:abstractNumId w:val="11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0"/>
  </w:num>
  <w:num w:numId="8">
    <w:abstractNumId w:val="1"/>
  </w:num>
  <w:num w:numId="9">
    <w:abstractNumId w:val="12"/>
  </w:num>
  <w:num w:numId="10">
    <w:abstractNumId w:val="16"/>
  </w:num>
  <w:num w:numId="11">
    <w:abstractNumId w:val="18"/>
  </w:num>
  <w:num w:numId="12">
    <w:abstractNumId w:val="4"/>
  </w:num>
  <w:num w:numId="13">
    <w:abstractNumId w:val="19"/>
  </w:num>
  <w:num w:numId="14">
    <w:abstractNumId w:val="3"/>
  </w:num>
  <w:num w:numId="15">
    <w:abstractNumId w:val="13"/>
  </w:num>
  <w:num w:numId="16">
    <w:abstractNumId w:val="8"/>
  </w:num>
  <w:num w:numId="17">
    <w:abstractNumId w:val="2"/>
  </w:num>
  <w:num w:numId="18">
    <w:abstractNumId w:val="9"/>
  </w:num>
  <w:num w:numId="19">
    <w:abstractNumId w:val="5"/>
  </w:num>
  <w:num w:numId="20">
    <w:abstractNumId w:val="7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omp Alternative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zrsxfr2ftesmezxfiv2eelrfptx09rvdw9&quot;&gt;aufUSZ17Aug2020_EndNote&lt;record-ids&gt;&lt;item&gt;936&lt;/item&gt;&lt;item&gt;1111&lt;/item&gt;&lt;item&gt;1280&lt;/item&gt;&lt;item&gt;1381&lt;/item&gt;&lt;item&gt;1560&lt;/item&gt;&lt;item&gt;1831&lt;/item&gt;&lt;item&gt;1902&lt;/item&gt;&lt;item&gt;1938&lt;/item&gt;&lt;item&gt;1940&lt;/item&gt;&lt;item&gt;1994&lt;/item&gt;&lt;item&gt;2175&lt;/item&gt;&lt;item&gt;2194&lt;/item&gt;&lt;item&gt;2195&lt;/item&gt;&lt;item&gt;2196&lt;/item&gt;&lt;item&gt;2198&lt;/item&gt;&lt;item&gt;2199&lt;/item&gt;&lt;item&gt;2203&lt;/item&gt;&lt;item&gt;2205&lt;/item&gt;&lt;item&gt;2206&lt;/item&gt;&lt;item&gt;2207&lt;/item&gt;&lt;item&gt;2208&lt;/item&gt;&lt;item&gt;2209&lt;/item&gt;&lt;item&gt;2210&lt;/item&gt;&lt;item&gt;2211&lt;/item&gt;&lt;item&gt;2212&lt;/item&gt;&lt;item&gt;2213&lt;/item&gt;&lt;item&gt;2219&lt;/item&gt;&lt;item&gt;2221&lt;/item&gt;&lt;item&gt;2222&lt;/item&gt;&lt;item&gt;2223&lt;/item&gt;&lt;item&gt;2224&lt;/item&gt;&lt;item&gt;2225&lt;/item&gt;&lt;item&gt;2231&lt;/item&gt;&lt;item&gt;2232&lt;/item&gt;&lt;item&gt;2234&lt;/item&gt;&lt;item&gt;2238&lt;/item&gt;&lt;item&gt;2243&lt;/item&gt;&lt;/record-ids&gt;&lt;/item&gt;&lt;/Libraries&gt;"/>
  </w:docVars>
  <w:rsids>
    <w:rsidRoot w:val="00861B94"/>
    <w:rsid w:val="00002B59"/>
    <w:rsid w:val="0001060A"/>
    <w:rsid w:val="00016187"/>
    <w:rsid w:val="00022881"/>
    <w:rsid w:val="000261BC"/>
    <w:rsid w:val="00033A19"/>
    <w:rsid w:val="00034EC8"/>
    <w:rsid w:val="00035CD6"/>
    <w:rsid w:val="00045F80"/>
    <w:rsid w:val="00052EB0"/>
    <w:rsid w:val="00053802"/>
    <w:rsid w:val="000541A5"/>
    <w:rsid w:val="00081DE9"/>
    <w:rsid w:val="00091049"/>
    <w:rsid w:val="000A095E"/>
    <w:rsid w:val="000A4089"/>
    <w:rsid w:val="000A4E07"/>
    <w:rsid w:val="000A7225"/>
    <w:rsid w:val="000B117B"/>
    <w:rsid w:val="000B3C27"/>
    <w:rsid w:val="000D3C84"/>
    <w:rsid w:val="000D7320"/>
    <w:rsid w:val="000F3B75"/>
    <w:rsid w:val="000F525F"/>
    <w:rsid w:val="001034D4"/>
    <w:rsid w:val="00113326"/>
    <w:rsid w:val="00121FC5"/>
    <w:rsid w:val="001227C6"/>
    <w:rsid w:val="00135ED7"/>
    <w:rsid w:val="00146C30"/>
    <w:rsid w:val="00150173"/>
    <w:rsid w:val="00154680"/>
    <w:rsid w:val="00155ADF"/>
    <w:rsid w:val="00155AFD"/>
    <w:rsid w:val="00165FE5"/>
    <w:rsid w:val="00166359"/>
    <w:rsid w:val="00173495"/>
    <w:rsid w:val="00194923"/>
    <w:rsid w:val="001B557F"/>
    <w:rsid w:val="001B5B11"/>
    <w:rsid w:val="001B6934"/>
    <w:rsid w:val="001B7A14"/>
    <w:rsid w:val="001C2BC0"/>
    <w:rsid w:val="001D6FD9"/>
    <w:rsid w:val="001E7B31"/>
    <w:rsid w:val="001F4B42"/>
    <w:rsid w:val="001F5AE5"/>
    <w:rsid w:val="00214F52"/>
    <w:rsid w:val="00221BE8"/>
    <w:rsid w:val="0022311F"/>
    <w:rsid w:val="00230925"/>
    <w:rsid w:val="00236F60"/>
    <w:rsid w:val="0024702C"/>
    <w:rsid w:val="00253060"/>
    <w:rsid w:val="00263299"/>
    <w:rsid w:val="002737EE"/>
    <w:rsid w:val="00292375"/>
    <w:rsid w:val="002B30B3"/>
    <w:rsid w:val="002D590A"/>
    <w:rsid w:val="002D7BD7"/>
    <w:rsid w:val="002F0D7E"/>
    <w:rsid w:val="002F2F7B"/>
    <w:rsid w:val="00304CAD"/>
    <w:rsid w:val="0030506C"/>
    <w:rsid w:val="00311249"/>
    <w:rsid w:val="003122FD"/>
    <w:rsid w:val="003144DD"/>
    <w:rsid w:val="00316327"/>
    <w:rsid w:val="00320D97"/>
    <w:rsid w:val="003219B7"/>
    <w:rsid w:val="00325941"/>
    <w:rsid w:val="003423CC"/>
    <w:rsid w:val="00344351"/>
    <w:rsid w:val="00347CB9"/>
    <w:rsid w:val="003508CC"/>
    <w:rsid w:val="0035261E"/>
    <w:rsid w:val="003629BE"/>
    <w:rsid w:val="003826DB"/>
    <w:rsid w:val="00391571"/>
    <w:rsid w:val="00394102"/>
    <w:rsid w:val="003A2AD6"/>
    <w:rsid w:val="003A6401"/>
    <w:rsid w:val="003B6210"/>
    <w:rsid w:val="003B6F40"/>
    <w:rsid w:val="003E3DFF"/>
    <w:rsid w:val="0040032A"/>
    <w:rsid w:val="004107EF"/>
    <w:rsid w:val="0041194E"/>
    <w:rsid w:val="00421EB7"/>
    <w:rsid w:val="00426C84"/>
    <w:rsid w:val="00431CEC"/>
    <w:rsid w:val="00433B71"/>
    <w:rsid w:val="004379E5"/>
    <w:rsid w:val="00441BD0"/>
    <w:rsid w:val="00445595"/>
    <w:rsid w:val="00466945"/>
    <w:rsid w:val="00466CFE"/>
    <w:rsid w:val="00475B99"/>
    <w:rsid w:val="00481446"/>
    <w:rsid w:val="00485955"/>
    <w:rsid w:val="00491C94"/>
    <w:rsid w:val="004A0D67"/>
    <w:rsid w:val="004A73F6"/>
    <w:rsid w:val="004A774B"/>
    <w:rsid w:val="004B3AFD"/>
    <w:rsid w:val="004C0BBB"/>
    <w:rsid w:val="004C4073"/>
    <w:rsid w:val="004D4708"/>
    <w:rsid w:val="004E5514"/>
    <w:rsid w:val="004F1465"/>
    <w:rsid w:val="004F2AD1"/>
    <w:rsid w:val="004F41B4"/>
    <w:rsid w:val="00512A38"/>
    <w:rsid w:val="0051542B"/>
    <w:rsid w:val="0052085E"/>
    <w:rsid w:val="00532B75"/>
    <w:rsid w:val="005443D5"/>
    <w:rsid w:val="00544E4A"/>
    <w:rsid w:val="00546BE3"/>
    <w:rsid w:val="0056206F"/>
    <w:rsid w:val="00563E33"/>
    <w:rsid w:val="005722E7"/>
    <w:rsid w:val="005948D7"/>
    <w:rsid w:val="005A03F9"/>
    <w:rsid w:val="005B3CEE"/>
    <w:rsid w:val="005C13B1"/>
    <w:rsid w:val="005C47B9"/>
    <w:rsid w:val="005D1BC1"/>
    <w:rsid w:val="005D2AB7"/>
    <w:rsid w:val="005E5F63"/>
    <w:rsid w:val="0060177C"/>
    <w:rsid w:val="0060724C"/>
    <w:rsid w:val="00630BE1"/>
    <w:rsid w:val="0063777C"/>
    <w:rsid w:val="0065054D"/>
    <w:rsid w:val="006767B2"/>
    <w:rsid w:val="00685C5C"/>
    <w:rsid w:val="00691920"/>
    <w:rsid w:val="00695682"/>
    <w:rsid w:val="006A32F2"/>
    <w:rsid w:val="006B516D"/>
    <w:rsid w:val="006B6882"/>
    <w:rsid w:val="006C1EEC"/>
    <w:rsid w:val="006C26F8"/>
    <w:rsid w:val="006D0A38"/>
    <w:rsid w:val="006D1CC8"/>
    <w:rsid w:val="006D756C"/>
    <w:rsid w:val="006E02F9"/>
    <w:rsid w:val="006E15D5"/>
    <w:rsid w:val="006F730A"/>
    <w:rsid w:val="007055A6"/>
    <w:rsid w:val="007173A5"/>
    <w:rsid w:val="007202FC"/>
    <w:rsid w:val="007277DB"/>
    <w:rsid w:val="007640FA"/>
    <w:rsid w:val="00782683"/>
    <w:rsid w:val="00783A02"/>
    <w:rsid w:val="007A117A"/>
    <w:rsid w:val="007A157E"/>
    <w:rsid w:val="007A2DF0"/>
    <w:rsid w:val="007A3A91"/>
    <w:rsid w:val="007B2338"/>
    <w:rsid w:val="007C6006"/>
    <w:rsid w:val="007C660F"/>
    <w:rsid w:val="007D4819"/>
    <w:rsid w:val="007D5438"/>
    <w:rsid w:val="007E5A35"/>
    <w:rsid w:val="007F29BB"/>
    <w:rsid w:val="007F30F7"/>
    <w:rsid w:val="007F4571"/>
    <w:rsid w:val="00801A66"/>
    <w:rsid w:val="00815C4C"/>
    <w:rsid w:val="00822AEF"/>
    <w:rsid w:val="00841A27"/>
    <w:rsid w:val="00861B94"/>
    <w:rsid w:val="00866B09"/>
    <w:rsid w:val="00875B7B"/>
    <w:rsid w:val="008820B4"/>
    <w:rsid w:val="00882F17"/>
    <w:rsid w:val="008B0751"/>
    <w:rsid w:val="008E5842"/>
    <w:rsid w:val="008F0077"/>
    <w:rsid w:val="008F2317"/>
    <w:rsid w:val="008F27B7"/>
    <w:rsid w:val="008F6ABE"/>
    <w:rsid w:val="008F7500"/>
    <w:rsid w:val="009333BC"/>
    <w:rsid w:val="0094019E"/>
    <w:rsid w:val="00954F64"/>
    <w:rsid w:val="009624C6"/>
    <w:rsid w:val="0096665F"/>
    <w:rsid w:val="00967263"/>
    <w:rsid w:val="00971E58"/>
    <w:rsid w:val="00977690"/>
    <w:rsid w:val="00977853"/>
    <w:rsid w:val="00987FE6"/>
    <w:rsid w:val="009B35D0"/>
    <w:rsid w:val="009B43F7"/>
    <w:rsid w:val="009E04F8"/>
    <w:rsid w:val="009E2B5B"/>
    <w:rsid w:val="009E5621"/>
    <w:rsid w:val="009E7B3D"/>
    <w:rsid w:val="009F375D"/>
    <w:rsid w:val="009F437C"/>
    <w:rsid w:val="009F540E"/>
    <w:rsid w:val="00A210EC"/>
    <w:rsid w:val="00A51D6B"/>
    <w:rsid w:val="00A62631"/>
    <w:rsid w:val="00A65946"/>
    <w:rsid w:val="00A766A7"/>
    <w:rsid w:val="00AA058E"/>
    <w:rsid w:val="00AA17E9"/>
    <w:rsid w:val="00AA3F79"/>
    <w:rsid w:val="00AA47EB"/>
    <w:rsid w:val="00AA5D93"/>
    <w:rsid w:val="00AB7756"/>
    <w:rsid w:val="00AC7121"/>
    <w:rsid w:val="00AD6AD6"/>
    <w:rsid w:val="00AE1133"/>
    <w:rsid w:val="00AF0DFB"/>
    <w:rsid w:val="00B01470"/>
    <w:rsid w:val="00B02266"/>
    <w:rsid w:val="00B064A9"/>
    <w:rsid w:val="00B11FD0"/>
    <w:rsid w:val="00B2678A"/>
    <w:rsid w:val="00B45475"/>
    <w:rsid w:val="00B46BF6"/>
    <w:rsid w:val="00B541E6"/>
    <w:rsid w:val="00B81A6D"/>
    <w:rsid w:val="00B84A21"/>
    <w:rsid w:val="00B91878"/>
    <w:rsid w:val="00BA2BCA"/>
    <w:rsid w:val="00BA48B4"/>
    <w:rsid w:val="00BB302E"/>
    <w:rsid w:val="00BC7B92"/>
    <w:rsid w:val="00BD3493"/>
    <w:rsid w:val="00BE470D"/>
    <w:rsid w:val="00BF29C3"/>
    <w:rsid w:val="00C107BB"/>
    <w:rsid w:val="00C20864"/>
    <w:rsid w:val="00C23C0B"/>
    <w:rsid w:val="00C24164"/>
    <w:rsid w:val="00C3034B"/>
    <w:rsid w:val="00C53B37"/>
    <w:rsid w:val="00C66A3B"/>
    <w:rsid w:val="00C71519"/>
    <w:rsid w:val="00C926C6"/>
    <w:rsid w:val="00C94964"/>
    <w:rsid w:val="00CA5713"/>
    <w:rsid w:val="00CC0A46"/>
    <w:rsid w:val="00CF133A"/>
    <w:rsid w:val="00D21F85"/>
    <w:rsid w:val="00D36BCD"/>
    <w:rsid w:val="00D4372D"/>
    <w:rsid w:val="00D53B6F"/>
    <w:rsid w:val="00D65158"/>
    <w:rsid w:val="00D66895"/>
    <w:rsid w:val="00D73F6C"/>
    <w:rsid w:val="00D74D45"/>
    <w:rsid w:val="00D772A0"/>
    <w:rsid w:val="00DA5D77"/>
    <w:rsid w:val="00DB0930"/>
    <w:rsid w:val="00DB4EFC"/>
    <w:rsid w:val="00DD2C3A"/>
    <w:rsid w:val="00DD5A5F"/>
    <w:rsid w:val="00DE2F7B"/>
    <w:rsid w:val="00DF581E"/>
    <w:rsid w:val="00DF65B2"/>
    <w:rsid w:val="00DF7206"/>
    <w:rsid w:val="00E05556"/>
    <w:rsid w:val="00E14307"/>
    <w:rsid w:val="00E14804"/>
    <w:rsid w:val="00E14828"/>
    <w:rsid w:val="00E215E8"/>
    <w:rsid w:val="00E33B3F"/>
    <w:rsid w:val="00E41EC7"/>
    <w:rsid w:val="00E4233B"/>
    <w:rsid w:val="00E44245"/>
    <w:rsid w:val="00E64D6D"/>
    <w:rsid w:val="00E73904"/>
    <w:rsid w:val="00E853FD"/>
    <w:rsid w:val="00E9167E"/>
    <w:rsid w:val="00E97575"/>
    <w:rsid w:val="00E97FC7"/>
    <w:rsid w:val="00EA6A96"/>
    <w:rsid w:val="00EB047C"/>
    <w:rsid w:val="00EB3EAB"/>
    <w:rsid w:val="00EB6B89"/>
    <w:rsid w:val="00EC5429"/>
    <w:rsid w:val="00EF17BA"/>
    <w:rsid w:val="00EF273B"/>
    <w:rsid w:val="00EF75D7"/>
    <w:rsid w:val="00F01FC1"/>
    <w:rsid w:val="00F03CCE"/>
    <w:rsid w:val="00F1623C"/>
    <w:rsid w:val="00F20F86"/>
    <w:rsid w:val="00F24623"/>
    <w:rsid w:val="00F306FC"/>
    <w:rsid w:val="00F46D0E"/>
    <w:rsid w:val="00F50927"/>
    <w:rsid w:val="00F52D76"/>
    <w:rsid w:val="00F809B6"/>
    <w:rsid w:val="00F8708E"/>
    <w:rsid w:val="00F91996"/>
    <w:rsid w:val="00FA475C"/>
    <w:rsid w:val="00FC65A2"/>
    <w:rsid w:val="00FD1B14"/>
    <w:rsid w:val="00FD31AB"/>
    <w:rsid w:val="00FE1995"/>
    <w:rsid w:val="00FF19AA"/>
    <w:rsid w:val="00FF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C1E782"/>
  <w15:chartTrackingRefBased/>
  <w15:docId w15:val="{D511EB9A-83AC-4996-B2B6-DAF1191D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1B94"/>
    <w:pPr>
      <w:spacing w:after="0" w:line="240" w:lineRule="auto"/>
    </w:pPr>
    <w:rPr>
      <w:rFonts w:ascii="Times New Roman" w:hAnsi="Times New Roman"/>
      <w:sz w:val="24"/>
      <w:szCs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1B94"/>
    <w:pPr>
      <w:keepNext/>
      <w:keepLines/>
      <w:pageBreakBefore/>
      <w:numPr>
        <w:numId w:val="3"/>
      </w:numPr>
      <w:spacing w:before="240" w:line="312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val="de-CH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61B94"/>
    <w:pPr>
      <w:keepNext/>
      <w:keepLines/>
      <w:numPr>
        <w:ilvl w:val="1"/>
        <w:numId w:val="4"/>
      </w:numPr>
      <w:spacing w:before="40" w:line="312" w:lineRule="auto"/>
      <w:ind w:left="576" w:hanging="576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61B94"/>
    <w:pPr>
      <w:keepNext/>
      <w:keepLines/>
      <w:numPr>
        <w:ilvl w:val="2"/>
        <w:numId w:val="4"/>
      </w:numPr>
      <w:spacing w:before="40" w:line="312" w:lineRule="auto"/>
      <w:ind w:left="864" w:hanging="504"/>
      <w:outlineLvl w:val="2"/>
    </w:pPr>
    <w:rPr>
      <w:rFonts w:eastAsiaTheme="majorEastAsia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1B94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1B94"/>
    <w:rPr>
      <w:rFonts w:ascii="Times New Roman" w:eastAsiaTheme="majorEastAsia" w:hAnsi="Times New Roman" w:cstheme="majorBidi"/>
      <w:color w:val="000000" w:themeColor="text1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61B94"/>
    <w:rPr>
      <w:rFonts w:ascii="Times New Roman" w:eastAsiaTheme="majorEastAsia" w:hAnsi="Times New Roman" w:cstheme="majorBidi"/>
      <w:color w:val="000000" w:themeColor="text1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861B9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61B94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861B94"/>
    <w:pPr>
      <w:ind w:left="720"/>
      <w:contextualSpacing/>
    </w:pPr>
  </w:style>
  <w:style w:type="paragraph" w:styleId="StandardWeb">
    <w:name w:val="Normal (Web)"/>
    <w:basedOn w:val="Standard"/>
    <w:link w:val="StandardWebZchn"/>
    <w:uiPriority w:val="99"/>
    <w:unhideWhenUsed/>
    <w:rsid w:val="00861B94"/>
    <w:rPr>
      <w:rFonts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861B9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1B94"/>
    <w:rPr>
      <w:rFonts w:ascii="Times New Roman" w:hAnsi="Times New Roman"/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61B9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1B94"/>
    <w:rPr>
      <w:rFonts w:ascii="Times New Roman" w:hAnsi="Times New Roman"/>
      <w:sz w:val="24"/>
      <w:szCs w:val="24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861B94"/>
  </w:style>
  <w:style w:type="character" w:styleId="Kommentarzeichen">
    <w:name w:val="annotation reference"/>
    <w:basedOn w:val="Absatz-Standardschriftart"/>
    <w:uiPriority w:val="99"/>
    <w:semiHidden/>
    <w:unhideWhenUsed/>
    <w:rsid w:val="00861B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1B9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1B94"/>
    <w:rPr>
      <w:rFonts w:ascii="Times New Roman" w:hAnsi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1B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1B94"/>
    <w:rPr>
      <w:rFonts w:ascii="Times New Roman" w:hAnsi="Times New Roman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1B9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1B94"/>
    <w:rPr>
      <w:rFonts w:ascii="Segoe UI" w:hAnsi="Segoe UI" w:cs="Segoe UI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861B94"/>
    <w:pPr>
      <w:spacing w:after="0" w:line="240" w:lineRule="auto"/>
    </w:pPr>
    <w:rPr>
      <w:rFonts w:ascii="Times New Roman" w:hAnsi="Times New Roman"/>
      <w:sz w:val="24"/>
      <w:szCs w:val="24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861B94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861B94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861B94"/>
  </w:style>
  <w:style w:type="paragraph" w:customStyle="1" w:styleId="EndNoteBibliographyTitle">
    <w:name w:val="EndNote Bibliography Title"/>
    <w:basedOn w:val="Standard"/>
    <w:link w:val="EndNoteBibliographyTitleChar"/>
    <w:rsid w:val="00861B94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61B94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61B94"/>
    <w:rPr>
      <w:rFonts w:cs="Times New Roman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61B94"/>
    <w:rPr>
      <w:rFonts w:ascii="Times New Roman" w:hAnsi="Times New Roman" w:cs="Times New Roman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61B9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61B94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9F54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540E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StandardWebZchn">
    <w:name w:val="Standard (Web) Zchn"/>
    <w:link w:val="StandardWeb"/>
    <w:uiPriority w:val="99"/>
    <w:rsid w:val="00155AFD"/>
    <w:rPr>
      <w:rFonts w:ascii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4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1860B-E757-489B-BECA-92AEC4D58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2</Words>
  <Characters>6378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Simoes-Wuest</dc:creator>
  <cp:keywords/>
  <dc:description/>
  <cp:lastModifiedBy>Ana Paula Simoes-Wuest</cp:lastModifiedBy>
  <cp:revision>3</cp:revision>
  <cp:lastPrinted>2021-01-22T09:21:00Z</cp:lastPrinted>
  <dcterms:created xsi:type="dcterms:W3CDTF">2021-04-16T13:24:00Z</dcterms:created>
  <dcterms:modified xsi:type="dcterms:W3CDTF">2021-06-22T15:05:00Z</dcterms:modified>
  <cp:category/>
</cp:coreProperties>
</file>